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5D950" w14:textId="77777777" w:rsidR="004B7115" w:rsidRPr="00132F4C" w:rsidRDefault="004B7115" w:rsidP="004B7115">
      <w:pPr>
        <w:widowControl/>
        <w:spacing w:after="200" w:line="220" w:lineRule="atLeast"/>
        <w:rPr>
          <w:rFonts w:cs="Calibri"/>
          <w:b/>
          <w:sz w:val="32"/>
        </w:rPr>
      </w:pPr>
      <w:bookmarkStart w:id="0" w:name="_GoBack"/>
      <w:r w:rsidRPr="00132F4C">
        <w:rPr>
          <w:rFonts w:cs="Calibri" w:hint="eastAsia"/>
          <w:b/>
          <w:sz w:val="32"/>
        </w:rPr>
        <w:t>V</w:t>
      </w:r>
      <w:r w:rsidRPr="00132F4C">
        <w:rPr>
          <w:rFonts w:cs="Calibri"/>
          <w:b/>
          <w:sz w:val="32"/>
        </w:rPr>
        <w:t xml:space="preserve">iperin </w:t>
      </w:r>
      <w:r w:rsidRPr="00132F4C">
        <w:rPr>
          <w:rFonts w:cs="Calibri" w:hint="eastAsia"/>
          <w:b/>
          <w:sz w:val="32"/>
        </w:rPr>
        <w:t>deficiency promotes</w:t>
      </w:r>
      <w:r w:rsidRPr="00132F4C">
        <w:rPr>
          <w:rFonts w:cs="Calibri"/>
          <w:b/>
          <w:sz w:val="32"/>
        </w:rPr>
        <w:t xml:space="preserve"> dendritic cell activation and function </w:t>
      </w:r>
      <w:r w:rsidRPr="00132F4C">
        <w:rPr>
          <w:rFonts w:cs="Calibri" w:hint="eastAsia"/>
          <w:b/>
          <w:sz w:val="32"/>
        </w:rPr>
        <w:t xml:space="preserve">via </w:t>
      </w:r>
      <w:r w:rsidRPr="00132F4C">
        <w:rPr>
          <w:rFonts w:cs="Calibri"/>
          <w:b/>
          <w:sz w:val="32"/>
        </w:rPr>
        <w:t>NF-</w:t>
      </w:r>
      <w:r w:rsidRPr="00132F4C">
        <w:rPr>
          <w:rFonts w:cs="Calibri" w:hint="eastAsia"/>
          <w:b/>
          <w:sz w:val="32"/>
        </w:rPr>
        <w:t>kappa</w:t>
      </w:r>
      <w:r w:rsidRPr="00132F4C">
        <w:rPr>
          <w:rFonts w:cs="Calibri"/>
          <w:b/>
          <w:sz w:val="32"/>
        </w:rPr>
        <w:t>B</w:t>
      </w:r>
      <w:r w:rsidRPr="00132F4C">
        <w:rPr>
          <w:rFonts w:cs="Calibri" w:hint="eastAsia"/>
          <w:b/>
          <w:sz w:val="32"/>
        </w:rPr>
        <w:t xml:space="preserve"> activation during</w:t>
      </w:r>
      <w:r w:rsidRPr="00132F4C">
        <w:rPr>
          <w:rFonts w:cs="Calibri"/>
          <w:b/>
          <w:sz w:val="32"/>
        </w:rPr>
        <w:t xml:space="preserve"> </w:t>
      </w:r>
      <w:r w:rsidRPr="00132F4C">
        <w:rPr>
          <w:rFonts w:cs="Calibri"/>
          <w:b/>
          <w:i/>
          <w:sz w:val="32"/>
        </w:rPr>
        <w:t>Mycobacterium tuberculosis</w:t>
      </w:r>
      <w:r w:rsidRPr="00132F4C">
        <w:rPr>
          <w:rFonts w:cs="Calibri"/>
          <w:b/>
          <w:sz w:val="32"/>
        </w:rPr>
        <w:t xml:space="preserve"> infection</w:t>
      </w:r>
    </w:p>
    <w:p w14:paraId="63BEC02B" w14:textId="77777777" w:rsidR="004B7115" w:rsidRPr="00132F4C" w:rsidRDefault="004B7115" w:rsidP="004B7115">
      <w:pPr>
        <w:widowControl/>
        <w:spacing w:after="200" w:line="220" w:lineRule="atLeast"/>
        <w:rPr>
          <w:rFonts w:cs="Calibri"/>
          <w:sz w:val="28"/>
        </w:rPr>
      </w:pPr>
      <w:r w:rsidRPr="00132F4C">
        <w:rPr>
          <w:rFonts w:cs="Calibri"/>
          <w:b/>
          <w:sz w:val="28"/>
        </w:rPr>
        <w:t>S</w:t>
      </w:r>
      <w:r w:rsidRPr="00132F4C">
        <w:rPr>
          <w:rFonts w:cs="Calibri" w:hint="eastAsia"/>
          <w:b/>
          <w:sz w:val="28"/>
        </w:rPr>
        <w:t xml:space="preserve">hort titles: </w:t>
      </w:r>
      <w:r w:rsidRPr="00132F4C">
        <w:rPr>
          <w:rFonts w:cs="Calibri" w:hint="eastAsia"/>
          <w:sz w:val="28"/>
        </w:rPr>
        <w:t>Viperin in Mtb-infected DCs</w:t>
      </w:r>
    </w:p>
    <w:p w14:paraId="61C8BB46" w14:textId="77777777" w:rsidR="004A11D7" w:rsidRPr="00132F4C" w:rsidRDefault="004A11D7" w:rsidP="004A11D7">
      <w:pPr>
        <w:spacing w:line="480" w:lineRule="auto"/>
        <w:rPr>
          <w:rFonts w:cs="Calibri"/>
        </w:rPr>
      </w:pPr>
      <w:bookmarkStart w:id="1" w:name="OLE_LINK81"/>
      <w:r w:rsidRPr="00132F4C">
        <w:rPr>
          <w:rFonts w:cs="Calibri"/>
        </w:rPr>
        <w:t>Xinying Zhou</w:t>
      </w:r>
      <w:r w:rsidRPr="00132F4C">
        <w:rPr>
          <w:vertAlign w:val="superscript"/>
        </w:rPr>
        <w:t>¶</w:t>
      </w:r>
      <w:r w:rsidRPr="00132F4C">
        <w:rPr>
          <w:rFonts w:hint="eastAsia"/>
          <w:vertAlign w:val="superscript"/>
        </w:rPr>
        <w:t>*</w:t>
      </w:r>
      <w:r w:rsidRPr="00132F4C">
        <w:rPr>
          <w:rFonts w:cs="Calibri"/>
        </w:rPr>
        <w:t>, Hui Xu</w:t>
      </w:r>
      <w:r w:rsidRPr="00132F4C">
        <w:rPr>
          <w:vertAlign w:val="superscript"/>
        </w:rPr>
        <w:t>¶</w:t>
      </w:r>
      <w:r w:rsidRPr="00132F4C">
        <w:rPr>
          <w:rFonts w:cs="Calibri"/>
        </w:rPr>
        <w:t>,</w:t>
      </w:r>
      <w:r w:rsidRPr="00132F4C">
        <w:rPr>
          <w:rFonts w:cs="Calibri" w:hint="eastAsia"/>
        </w:rPr>
        <w:t xml:space="preserve"> Qianna Li, Qi Wang, Honglin Liu, </w:t>
      </w:r>
      <w:r w:rsidRPr="00132F4C">
        <w:rPr>
          <w:rFonts w:cs="Calibri"/>
        </w:rPr>
        <w:t>Yingqi Huang,</w:t>
      </w:r>
      <w:r w:rsidRPr="00132F4C">
        <w:rPr>
          <w:rFonts w:cs="Calibri" w:hint="eastAsia"/>
        </w:rPr>
        <w:t xml:space="preserve"> Yao Liang, </w:t>
      </w:r>
      <w:r w:rsidRPr="00132F4C">
        <w:rPr>
          <w:rFonts w:cs="Calibri"/>
        </w:rPr>
        <w:t>Linmiao Lie,</w:t>
      </w:r>
      <w:r w:rsidRPr="00132F4C">
        <w:rPr>
          <w:rFonts w:cs="Calibri" w:hint="eastAsia"/>
        </w:rPr>
        <w:t xml:space="preserve"> </w:t>
      </w:r>
      <w:r w:rsidRPr="00132F4C">
        <w:rPr>
          <w:rFonts w:cs="Calibri" w:hint="eastAsia"/>
          <w:sz w:val="24"/>
        </w:rPr>
        <w:t>Zhenyu Han, Yaoxin Chen, Yulan Huang,</w:t>
      </w:r>
      <w:r w:rsidRPr="00132F4C">
        <w:rPr>
          <w:rFonts w:cs="Calibri" w:hint="eastAsia"/>
        </w:rPr>
        <w:t xml:space="preserve">Wenle Zhou, </w:t>
      </w:r>
      <w:r w:rsidRPr="00132F4C">
        <w:rPr>
          <w:rFonts w:cs="Calibri"/>
        </w:rPr>
        <w:t>Qian Wen, Chaoying Zhou, Shengfeng Hu, Li Ma</w:t>
      </w:r>
      <w:r w:rsidRPr="00132F4C">
        <w:rPr>
          <w:rFonts w:cs="Calibri"/>
          <w:vertAlign w:val="superscript"/>
        </w:rPr>
        <w:t>*</w:t>
      </w:r>
    </w:p>
    <w:p w14:paraId="3534639B" w14:textId="77777777" w:rsidR="004B7115" w:rsidRPr="00132F4C" w:rsidRDefault="004B7115" w:rsidP="004B7115">
      <w:pPr>
        <w:widowControl/>
        <w:spacing w:line="480" w:lineRule="auto"/>
        <w:rPr>
          <w:rFonts w:cs="Calibri"/>
          <w:shd w:val="clear" w:color="auto" w:fill="FFFFFF"/>
        </w:rPr>
      </w:pPr>
      <w:r w:rsidRPr="00132F4C">
        <w:rPr>
          <w:rFonts w:cs="Calibri"/>
          <w:shd w:val="clear" w:color="auto" w:fill="FFFFFF"/>
        </w:rPr>
        <w:t xml:space="preserve">Institute of Molecular </w:t>
      </w:r>
      <w:r w:rsidRPr="00132F4C">
        <w:rPr>
          <w:rStyle w:val="highlight"/>
          <w:rFonts w:cs="Calibri"/>
          <w:shd w:val="clear" w:color="auto" w:fill="FFFFFF"/>
        </w:rPr>
        <w:t>Immunology</w:t>
      </w:r>
      <w:r w:rsidRPr="00132F4C">
        <w:rPr>
          <w:rFonts w:cs="Calibri"/>
          <w:shd w:val="clear" w:color="auto" w:fill="FFFFFF"/>
        </w:rPr>
        <w:t>, School of Laboratory Medicine and Biotechnology, Southern Medical University,</w:t>
      </w:r>
      <w:bookmarkEnd w:id="1"/>
      <w:r w:rsidRPr="00132F4C">
        <w:rPr>
          <w:rFonts w:cs="Calibri"/>
          <w:shd w:val="clear" w:color="auto" w:fill="FFFFFF"/>
        </w:rPr>
        <w:t xml:space="preserve"> Guangzhou 510515, China.</w:t>
      </w:r>
    </w:p>
    <w:p w14:paraId="35DE02E8" w14:textId="77777777" w:rsidR="004B7115" w:rsidRPr="00132F4C" w:rsidRDefault="004B7115" w:rsidP="004B7115">
      <w:pPr>
        <w:spacing w:after="240" w:line="480" w:lineRule="auto"/>
        <w:rPr>
          <w:rFonts w:cs="Calibri"/>
        </w:rPr>
      </w:pPr>
      <w:r w:rsidRPr="00132F4C">
        <w:rPr>
          <w:vertAlign w:val="superscript"/>
        </w:rPr>
        <w:t>¶</w:t>
      </w:r>
      <w:r w:rsidRPr="00132F4C">
        <w:rPr>
          <w:rFonts w:cs="Calibri"/>
        </w:rPr>
        <w:t>Both authors contributed equally.</w:t>
      </w:r>
    </w:p>
    <w:p w14:paraId="212250B4" w14:textId="77777777" w:rsidR="004B7115" w:rsidRPr="00132F4C" w:rsidRDefault="004B7115" w:rsidP="004B7115">
      <w:pPr>
        <w:spacing w:line="480" w:lineRule="auto"/>
        <w:rPr>
          <w:rFonts w:cs="Calibri"/>
        </w:rPr>
      </w:pPr>
      <w:r w:rsidRPr="00132F4C">
        <w:rPr>
          <w:rFonts w:cs="Calibri"/>
        </w:rPr>
        <w:t>*Corresponding author</w:t>
      </w:r>
      <w:r w:rsidRPr="00132F4C">
        <w:rPr>
          <w:rFonts w:cs="Calibri" w:hint="eastAsia"/>
        </w:rPr>
        <w:t>s</w:t>
      </w:r>
      <w:r w:rsidRPr="00132F4C">
        <w:rPr>
          <w:rFonts w:cs="Calibri"/>
        </w:rPr>
        <w:t>:</w:t>
      </w:r>
    </w:p>
    <w:p w14:paraId="3C7EDBBD" w14:textId="77777777" w:rsidR="004B7115" w:rsidRPr="00132F4C" w:rsidRDefault="004B7115" w:rsidP="004B7115">
      <w:pPr>
        <w:spacing w:line="480" w:lineRule="auto"/>
        <w:rPr>
          <w:rFonts w:cs="Calibri"/>
        </w:rPr>
      </w:pPr>
      <w:r w:rsidRPr="00132F4C">
        <w:rPr>
          <w:rFonts w:cs="Calibri"/>
        </w:rPr>
        <w:t>Dr. Li Ma</w:t>
      </w:r>
    </w:p>
    <w:p w14:paraId="69C0AD09" w14:textId="77777777" w:rsidR="004B7115" w:rsidRPr="00132F4C" w:rsidRDefault="004B7115" w:rsidP="004B7115">
      <w:pPr>
        <w:spacing w:line="480" w:lineRule="auto"/>
        <w:rPr>
          <w:rStyle w:val="Hyperlink"/>
          <w:rFonts w:cs="Calibri"/>
          <w:color w:val="auto"/>
        </w:rPr>
      </w:pPr>
      <w:r w:rsidRPr="00132F4C">
        <w:rPr>
          <w:rFonts w:cs="Calibri"/>
        </w:rPr>
        <w:t>Li Ma, PhD, Institute of Molecular Immunology, School of Laboratory Medicine and Biotechnology, Southern Medical University, Guangzhou 510515, China</w:t>
      </w:r>
      <w:r w:rsidRPr="00132F4C">
        <w:rPr>
          <w:rFonts w:cs="Calibri" w:hint="eastAsia"/>
        </w:rPr>
        <w:t>.</w:t>
      </w:r>
      <w:r w:rsidRPr="00132F4C">
        <w:rPr>
          <w:rFonts w:cs="Calibri"/>
        </w:rPr>
        <w:t xml:space="preserve"> Phone: +86-20-61648322, Fax: +86-20-61648322. E-mail: </w:t>
      </w:r>
      <w:r w:rsidRPr="00132F4C">
        <w:rPr>
          <w:rFonts w:hint="eastAsia"/>
        </w:rPr>
        <w:t>m</w:t>
      </w:r>
      <w:r w:rsidRPr="00132F4C">
        <w:t>ali_61648322@smu.edu.cn</w:t>
      </w:r>
    </w:p>
    <w:p w14:paraId="1FBB2822" w14:textId="77777777" w:rsidR="004B7115" w:rsidRPr="00132F4C" w:rsidRDefault="004B7115" w:rsidP="004B7115">
      <w:pPr>
        <w:widowControl/>
        <w:spacing w:line="480" w:lineRule="auto"/>
        <w:rPr>
          <w:rFonts w:cs="Calibri"/>
        </w:rPr>
      </w:pPr>
      <w:r w:rsidRPr="00132F4C">
        <w:rPr>
          <w:rFonts w:cs="Calibri" w:hint="eastAsia"/>
        </w:rPr>
        <w:t>Dr. Xinying Zhou</w:t>
      </w:r>
    </w:p>
    <w:p w14:paraId="4BE1F9C2" w14:textId="22FA7318" w:rsidR="00E84F53" w:rsidRPr="00132F4C" w:rsidRDefault="004B7115" w:rsidP="004B7115">
      <w:pPr>
        <w:widowControl/>
        <w:spacing w:line="480" w:lineRule="auto"/>
        <w:rPr>
          <w:rStyle w:val="Hyperlink"/>
          <w:color w:val="auto"/>
          <w:u w:val="none"/>
        </w:rPr>
      </w:pPr>
      <w:r w:rsidRPr="00132F4C">
        <w:rPr>
          <w:rFonts w:cs="Calibri" w:hint="eastAsia"/>
        </w:rPr>
        <w:t xml:space="preserve">Xinying Zhou, PhD, </w:t>
      </w:r>
      <w:r w:rsidRPr="00132F4C">
        <w:rPr>
          <w:rFonts w:cs="Calibri"/>
        </w:rPr>
        <w:t>Institute of Molecular Immunology, School of Laboratory Medicine and Biotechnology, Southern Medical University, Guangzhou 510515, China</w:t>
      </w:r>
      <w:r w:rsidRPr="00132F4C">
        <w:rPr>
          <w:rFonts w:cs="Calibri" w:hint="eastAsia"/>
        </w:rPr>
        <w:t>.</w:t>
      </w:r>
      <w:r w:rsidRPr="00132F4C">
        <w:rPr>
          <w:rFonts w:cs="Calibri"/>
        </w:rPr>
        <w:t xml:space="preserve"> Phone: +86-20-61648</w:t>
      </w:r>
      <w:r w:rsidRPr="00132F4C">
        <w:rPr>
          <w:rFonts w:cs="Calibri" w:hint="eastAsia"/>
        </w:rPr>
        <w:t>553</w:t>
      </w:r>
      <w:r w:rsidRPr="00132F4C">
        <w:rPr>
          <w:rFonts w:cs="Calibri"/>
        </w:rPr>
        <w:t xml:space="preserve">, Fax: +86-20-61648322. E-mail: </w:t>
      </w:r>
      <w:r w:rsidRPr="00132F4C">
        <w:rPr>
          <w:rFonts w:hint="eastAsia"/>
        </w:rPr>
        <w:t>zxyforever</w:t>
      </w:r>
      <w:r w:rsidRPr="00132F4C">
        <w:t>@smu.edu.cn</w:t>
      </w:r>
    </w:p>
    <w:p w14:paraId="0A92FB40" w14:textId="77777777" w:rsidR="004F4590" w:rsidRPr="00132F4C" w:rsidRDefault="004F4590" w:rsidP="001A330C">
      <w:pPr>
        <w:spacing w:line="480" w:lineRule="auto"/>
        <w:rPr>
          <w:rFonts w:cs="Calibri"/>
          <w:b/>
          <w:sz w:val="24"/>
          <w:szCs w:val="24"/>
        </w:rPr>
      </w:pPr>
      <w:r w:rsidRPr="00132F4C">
        <w:rPr>
          <w:rFonts w:cs="Calibri"/>
          <w:b/>
          <w:sz w:val="24"/>
          <w:szCs w:val="24"/>
        </w:rPr>
        <w:t>SUPPLEMENTARY MATERIAL</w:t>
      </w:r>
    </w:p>
    <w:p w14:paraId="38B77EB1" w14:textId="1430960F" w:rsidR="004F4590" w:rsidRPr="00132F4C" w:rsidRDefault="004F4590" w:rsidP="001A330C">
      <w:pPr>
        <w:spacing w:line="480" w:lineRule="auto"/>
        <w:rPr>
          <w:rFonts w:cs="Calibri"/>
          <w:b/>
          <w:sz w:val="24"/>
          <w:szCs w:val="24"/>
        </w:rPr>
      </w:pPr>
      <w:r w:rsidRPr="00132F4C">
        <w:rPr>
          <w:rFonts w:cs="Calibri"/>
          <w:b/>
          <w:sz w:val="24"/>
          <w:szCs w:val="24"/>
        </w:rPr>
        <w:t>Fig</w:t>
      </w:r>
      <w:r w:rsidRPr="00132F4C">
        <w:rPr>
          <w:rFonts w:cs="Calibri" w:hint="eastAsia"/>
          <w:b/>
          <w:sz w:val="24"/>
          <w:szCs w:val="24"/>
        </w:rPr>
        <w:t>ure</w:t>
      </w:r>
      <w:r w:rsidRPr="00132F4C">
        <w:rPr>
          <w:rFonts w:cs="Calibri"/>
          <w:b/>
          <w:sz w:val="24"/>
          <w:szCs w:val="24"/>
        </w:rPr>
        <w:t xml:space="preserve">s </w:t>
      </w:r>
      <w:r w:rsidRPr="00132F4C">
        <w:rPr>
          <w:rFonts w:cs="Calibri" w:hint="eastAsia"/>
          <w:b/>
          <w:sz w:val="24"/>
          <w:szCs w:val="24"/>
        </w:rPr>
        <w:t>S</w:t>
      </w:r>
      <w:r w:rsidRPr="00132F4C">
        <w:rPr>
          <w:rFonts w:cs="Calibri"/>
          <w:b/>
          <w:sz w:val="24"/>
          <w:szCs w:val="24"/>
        </w:rPr>
        <w:t>1-</w:t>
      </w:r>
      <w:r w:rsidR="000F4DE0" w:rsidRPr="00132F4C">
        <w:rPr>
          <w:rFonts w:cs="Calibri" w:hint="eastAsia"/>
          <w:b/>
          <w:sz w:val="24"/>
          <w:szCs w:val="24"/>
        </w:rPr>
        <w:t>2</w:t>
      </w:r>
    </w:p>
    <w:p w14:paraId="4FED306C" w14:textId="5B529A10" w:rsidR="00B52D75" w:rsidRPr="00132F4C" w:rsidRDefault="00952776" w:rsidP="001A330C">
      <w:pPr>
        <w:spacing w:line="480" w:lineRule="auto"/>
        <w:rPr>
          <w:rFonts w:cs="Calibri"/>
          <w:b/>
          <w:sz w:val="24"/>
          <w:szCs w:val="24"/>
        </w:rPr>
      </w:pPr>
      <w:r w:rsidRPr="00132F4C">
        <w:rPr>
          <w:rFonts w:cs="Calibri"/>
          <w:b/>
          <w:sz w:val="24"/>
          <w:szCs w:val="24"/>
        </w:rPr>
        <w:t xml:space="preserve">Tables </w:t>
      </w:r>
      <w:r w:rsidR="004F4590" w:rsidRPr="00132F4C">
        <w:rPr>
          <w:rFonts w:cs="Calibri" w:hint="eastAsia"/>
          <w:b/>
          <w:sz w:val="24"/>
          <w:szCs w:val="24"/>
        </w:rPr>
        <w:t>S</w:t>
      </w:r>
      <w:r w:rsidRPr="00132F4C">
        <w:rPr>
          <w:rFonts w:cs="Calibri"/>
          <w:b/>
          <w:sz w:val="24"/>
          <w:szCs w:val="24"/>
        </w:rPr>
        <w:t>1</w:t>
      </w:r>
    </w:p>
    <w:p w14:paraId="1BA51673" w14:textId="331603C5" w:rsidR="004F4590" w:rsidRPr="00132F4C" w:rsidRDefault="004F4590" w:rsidP="00100223">
      <w:pPr>
        <w:widowControl/>
        <w:spacing w:line="480" w:lineRule="auto"/>
        <w:jc w:val="left"/>
        <w:rPr>
          <w:rFonts w:cstheme="minorHAnsi"/>
          <w:b/>
          <w:sz w:val="24"/>
          <w:szCs w:val="24"/>
        </w:rPr>
      </w:pPr>
      <w:r w:rsidRPr="00132F4C">
        <w:rPr>
          <w:rFonts w:cstheme="minorHAnsi"/>
          <w:b/>
          <w:sz w:val="24"/>
          <w:szCs w:val="24"/>
        </w:rPr>
        <w:br w:type="page"/>
      </w:r>
      <w:r w:rsidR="0017456B" w:rsidRPr="00132F4C">
        <w:rPr>
          <w:rFonts w:cstheme="minorHAnsi"/>
          <w:b/>
          <w:noProof/>
          <w:sz w:val="24"/>
          <w:szCs w:val="24"/>
          <w:lang w:eastAsia="en-US"/>
        </w:rPr>
        <w:drawing>
          <wp:inline distT="0" distB="0" distL="0" distR="0" wp14:anchorId="29168C2A" wp14:editId="356A5893">
            <wp:extent cx="5274310" cy="5409272"/>
            <wp:effectExtent l="0" t="0" r="2540" b="1270"/>
            <wp:docPr id="3" name="图片 3" descr="D:\01 论文撰写 课题进度\20220307 DC vip\20220411 投稿 J infection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01 论文撰写 课题进度\20220307 DC vip\20220411 投稿 J infection\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09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284BB" w14:textId="30B7A9D6" w:rsidR="00CC1CD4" w:rsidRPr="00132F4C" w:rsidRDefault="00C4361A" w:rsidP="002A49B9">
      <w:pPr>
        <w:widowControl/>
        <w:spacing w:line="480" w:lineRule="auto"/>
        <w:rPr>
          <w:rFonts w:cstheme="minorHAnsi"/>
          <w:sz w:val="24"/>
          <w:szCs w:val="24"/>
        </w:rPr>
      </w:pPr>
      <w:r w:rsidRPr="00132F4C">
        <w:rPr>
          <w:rFonts w:cstheme="minorHAnsi" w:hint="eastAsia"/>
          <w:b/>
          <w:sz w:val="24"/>
          <w:szCs w:val="24"/>
        </w:rPr>
        <w:t xml:space="preserve">Supplementary Fig. 1 Viperin deficiency did not influence </w:t>
      </w:r>
      <w:r w:rsidRPr="00132F4C">
        <w:rPr>
          <w:rFonts w:cstheme="minorHAnsi"/>
          <w:b/>
          <w:sz w:val="24"/>
          <w:szCs w:val="24"/>
        </w:rPr>
        <w:t>TGF-β</w:t>
      </w:r>
      <w:r w:rsidRPr="00132F4C">
        <w:rPr>
          <w:rFonts w:cstheme="minorHAnsi" w:hint="eastAsia"/>
          <w:b/>
          <w:sz w:val="24"/>
          <w:szCs w:val="24"/>
        </w:rPr>
        <w:t>,</w:t>
      </w:r>
      <w:r w:rsidR="003308CF" w:rsidRPr="00132F4C">
        <w:rPr>
          <w:rFonts w:cstheme="minorHAnsi" w:hint="eastAsia"/>
          <w:b/>
          <w:sz w:val="24"/>
          <w:szCs w:val="24"/>
        </w:rPr>
        <w:t xml:space="preserve"> </w:t>
      </w:r>
      <w:r w:rsidRPr="00132F4C">
        <w:rPr>
          <w:rFonts w:cstheme="minorHAnsi"/>
          <w:b/>
          <w:sz w:val="24"/>
          <w:szCs w:val="24"/>
        </w:rPr>
        <w:t>CCL3 and CCL4</w:t>
      </w:r>
      <w:r w:rsidRPr="00132F4C">
        <w:rPr>
          <w:rFonts w:cstheme="minorHAnsi" w:hint="eastAsia"/>
          <w:b/>
          <w:sz w:val="24"/>
          <w:szCs w:val="24"/>
        </w:rPr>
        <w:t xml:space="preserve"> expression,</w:t>
      </w:r>
      <w:r w:rsidR="003308CF" w:rsidRPr="00132F4C">
        <w:rPr>
          <w:rFonts w:cstheme="minorHAnsi" w:hint="eastAsia"/>
          <w:b/>
          <w:sz w:val="24"/>
          <w:szCs w:val="24"/>
        </w:rPr>
        <w:t xml:space="preserve"> </w:t>
      </w:r>
      <w:r w:rsidRPr="00132F4C">
        <w:rPr>
          <w:rFonts w:cstheme="minorHAnsi"/>
          <w:b/>
          <w:sz w:val="24"/>
          <w:szCs w:val="24"/>
        </w:rPr>
        <w:t>cholesterol production,</w:t>
      </w:r>
      <w:r w:rsidR="003308CF" w:rsidRPr="00132F4C">
        <w:rPr>
          <w:rFonts w:cstheme="minorHAnsi" w:hint="eastAsia"/>
          <w:b/>
          <w:sz w:val="24"/>
          <w:szCs w:val="24"/>
        </w:rPr>
        <w:t xml:space="preserve"> </w:t>
      </w:r>
      <w:r w:rsidRPr="00132F4C">
        <w:rPr>
          <w:rFonts w:cstheme="minorHAnsi"/>
          <w:b/>
          <w:sz w:val="24"/>
          <w:szCs w:val="24"/>
        </w:rPr>
        <w:t>expression of important enzyme involved in the glycolytic pathway including SLC2α, PFKFB3, HK2, PDK1, HIF-1α, TKT or</w:t>
      </w:r>
      <w:r w:rsidR="003308CF" w:rsidRPr="00132F4C">
        <w:rPr>
          <w:rFonts w:cstheme="minorHAnsi" w:hint="eastAsia"/>
          <w:b/>
          <w:sz w:val="24"/>
          <w:szCs w:val="24"/>
        </w:rPr>
        <w:t xml:space="preserve"> </w:t>
      </w:r>
      <w:r w:rsidRPr="00132F4C">
        <w:rPr>
          <w:rFonts w:cstheme="minorHAnsi"/>
          <w:b/>
          <w:sz w:val="24"/>
          <w:szCs w:val="24"/>
        </w:rPr>
        <w:t>autophagy in Mtb-infected DCs</w:t>
      </w:r>
      <w:r w:rsidRPr="00132F4C">
        <w:rPr>
          <w:rFonts w:cstheme="minorHAnsi" w:hint="eastAsia"/>
          <w:b/>
          <w:sz w:val="24"/>
          <w:szCs w:val="24"/>
        </w:rPr>
        <w:t>.</w:t>
      </w:r>
      <w:r w:rsidR="002A49B9" w:rsidRPr="00132F4C">
        <w:rPr>
          <w:rFonts w:cstheme="minorHAnsi" w:hint="eastAsia"/>
          <w:sz w:val="24"/>
          <w:szCs w:val="24"/>
        </w:rPr>
        <w:t xml:space="preserve"> </w:t>
      </w:r>
      <w:r w:rsidR="00744C7F" w:rsidRPr="00132F4C">
        <w:rPr>
          <w:rStyle w:val="fontstyle01"/>
          <w:b w:val="0"/>
          <w:i/>
          <w:color w:val="auto"/>
        </w:rPr>
        <w:t>Rsad2</w:t>
      </w:r>
      <w:r w:rsidR="00744C7F" w:rsidRPr="00132F4C">
        <w:rPr>
          <w:rStyle w:val="fontstyle01"/>
          <w:b w:val="0"/>
          <w:i/>
          <w:color w:val="auto"/>
          <w:vertAlign w:val="superscript"/>
        </w:rPr>
        <w:t>+/+</w:t>
      </w:r>
      <w:r w:rsidR="00744C7F" w:rsidRPr="00132F4C">
        <w:rPr>
          <w:rStyle w:val="fontstyle01"/>
          <w:b w:val="0"/>
          <w:color w:val="auto"/>
        </w:rPr>
        <w:t xml:space="preserve"> BMDCs and </w:t>
      </w:r>
      <w:r w:rsidR="00744C7F" w:rsidRPr="00132F4C">
        <w:rPr>
          <w:rStyle w:val="fontstyle01"/>
          <w:b w:val="0"/>
          <w:i/>
          <w:color w:val="auto"/>
        </w:rPr>
        <w:t>Rsad2</w:t>
      </w:r>
      <w:r w:rsidR="00744C7F" w:rsidRPr="00132F4C">
        <w:rPr>
          <w:rStyle w:val="fontstyle01"/>
          <w:b w:val="0"/>
          <w:i/>
          <w:color w:val="auto"/>
          <w:vertAlign w:val="superscript"/>
        </w:rPr>
        <w:t>-/-</w:t>
      </w:r>
      <w:r w:rsidR="00744C7F" w:rsidRPr="00132F4C">
        <w:rPr>
          <w:rStyle w:val="fontstyle01"/>
          <w:b w:val="0"/>
          <w:color w:val="auto"/>
        </w:rPr>
        <w:t xml:space="preserve"> BMDCs infected with H37Rv (MOI=2) for 24 hrs</w:t>
      </w:r>
      <w:r w:rsidR="00744C7F" w:rsidRPr="00132F4C">
        <w:rPr>
          <w:rFonts w:ascii="Calibri" w:hAnsi="Calibri" w:cs="Calibri"/>
          <w:sz w:val="24"/>
          <w:szCs w:val="24"/>
        </w:rPr>
        <w:t>.</w:t>
      </w:r>
      <w:r w:rsidR="002A49B9" w:rsidRPr="00132F4C">
        <w:rPr>
          <w:rFonts w:cstheme="minorHAnsi" w:hint="eastAsia"/>
          <w:sz w:val="24"/>
          <w:szCs w:val="24"/>
        </w:rPr>
        <w:t xml:space="preserve"> </w:t>
      </w:r>
      <w:r w:rsidR="00744C7F" w:rsidRPr="00132F4C">
        <w:rPr>
          <w:rFonts w:ascii="Calibri" w:hAnsi="Calibri" w:cs="Calibri"/>
          <w:b/>
          <w:sz w:val="24"/>
          <w:szCs w:val="24"/>
        </w:rPr>
        <w:t>(A, D)</w:t>
      </w:r>
      <w:r w:rsidR="00744C7F" w:rsidRPr="00132F4C">
        <w:rPr>
          <w:rFonts w:ascii="Calibri" w:hAnsi="Calibri" w:cs="Calibri"/>
          <w:sz w:val="24"/>
          <w:szCs w:val="24"/>
        </w:rPr>
        <w:t xml:space="preserve"> TGF-β</w:t>
      </w:r>
      <w:r w:rsidR="00744C7F" w:rsidRPr="00132F4C">
        <w:rPr>
          <w:rStyle w:val="fontstyle01"/>
          <w:b w:val="0"/>
          <w:color w:val="auto"/>
        </w:rPr>
        <w:t xml:space="preserve"> and SLC2α, PFKFB3, HK2, PDK1, HIF-1α, TKT mRNA levels were validated by qRT-PCR. </w:t>
      </w:r>
      <w:r w:rsidR="00744C7F" w:rsidRPr="00132F4C">
        <w:rPr>
          <w:rStyle w:val="fontstyle01"/>
          <w:color w:val="auto"/>
        </w:rPr>
        <w:t>(B)</w:t>
      </w:r>
      <w:r w:rsidR="00744C7F" w:rsidRPr="00132F4C">
        <w:rPr>
          <w:rStyle w:val="fontstyle01"/>
          <w:b w:val="0"/>
          <w:color w:val="auto"/>
        </w:rPr>
        <w:t xml:space="preserve"> CCL3 and CCL4 secretion levels were detected by ELISA. </w:t>
      </w:r>
      <w:r w:rsidR="00744C7F" w:rsidRPr="00132F4C">
        <w:rPr>
          <w:rStyle w:val="fontstyle01"/>
          <w:color w:val="auto"/>
        </w:rPr>
        <w:t>(C)</w:t>
      </w:r>
      <w:r w:rsidR="00744C7F" w:rsidRPr="00132F4C">
        <w:rPr>
          <w:rStyle w:val="fontstyle01"/>
          <w:b w:val="0"/>
          <w:color w:val="auto"/>
        </w:rPr>
        <w:t xml:space="preserve"> </w:t>
      </w:r>
      <w:r w:rsidR="00744C7F" w:rsidRPr="00132F4C">
        <w:rPr>
          <w:rFonts w:ascii="Calibri" w:hAnsi="Calibri" w:cs="Calibri"/>
          <w:sz w:val="24"/>
          <w:szCs w:val="24"/>
        </w:rPr>
        <w:t xml:space="preserve">Cellular cholesterol was detected by Amplite™ Cholesterol Quantitation Kit. </w:t>
      </w:r>
      <w:r w:rsidR="00744C7F" w:rsidRPr="00132F4C">
        <w:rPr>
          <w:rStyle w:val="fontstyle01"/>
          <w:color w:val="auto"/>
        </w:rPr>
        <w:t>(E)</w:t>
      </w:r>
      <w:r w:rsidR="00744C7F" w:rsidRPr="00132F4C">
        <w:rPr>
          <w:rStyle w:val="fontstyle01"/>
          <w:b w:val="0"/>
          <w:color w:val="auto"/>
        </w:rPr>
        <w:t xml:space="preserve"> </w:t>
      </w:r>
      <w:r w:rsidR="00744C7F" w:rsidRPr="00132F4C">
        <w:rPr>
          <w:rFonts w:ascii="Calibri" w:hAnsi="Calibri" w:cs="Calibri"/>
          <w:sz w:val="24"/>
          <w:szCs w:val="24"/>
        </w:rPr>
        <w:t xml:space="preserve">LC3 protein expression was </w:t>
      </w:r>
      <w:r w:rsidR="00744C7F" w:rsidRPr="00132F4C">
        <w:rPr>
          <w:rStyle w:val="fontstyle01"/>
          <w:b w:val="0"/>
          <w:color w:val="auto"/>
        </w:rPr>
        <w:t>detected by Western blot.</w:t>
      </w:r>
      <w:r w:rsidR="00744C7F" w:rsidRPr="00132F4C">
        <w:rPr>
          <w:rFonts w:ascii="Calibri" w:hAnsi="Calibri" w:cs="Calibri"/>
          <w:sz w:val="24"/>
          <w:szCs w:val="24"/>
        </w:rPr>
        <w:t xml:space="preserve"> </w:t>
      </w:r>
      <w:r w:rsidR="00CC1CD4" w:rsidRPr="00132F4C">
        <w:rPr>
          <w:rFonts w:ascii="Calibri" w:hAnsi="Calibri" w:cs="Calibri"/>
          <w:b/>
          <w:sz w:val="24"/>
          <w:szCs w:val="24"/>
        </w:rPr>
        <w:t xml:space="preserve">(A, D) </w:t>
      </w:r>
      <w:r w:rsidR="00CC1CD4" w:rsidRPr="00132F4C">
        <w:rPr>
          <w:rStyle w:val="fontstyle01"/>
          <w:b w:val="0"/>
          <w:color w:val="auto"/>
        </w:rPr>
        <w:t xml:space="preserve">Data are presented as fold change relative to uninfected controls of </w:t>
      </w:r>
      <w:r w:rsidR="00CC1CD4" w:rsidRPr="00132F4C">
        <w:rPr>
          <w:rStyle w:val="fontstyle01"/>
          <w:b w:val="0"/>
          <w:i/>
          <w:color w:val="auto"/>
        </w:rPr>
        <w:t>Rsad2</w:t>
      </w:r>
      <w:r w:rsidR="00CC1CD4" w:rsidRPr="00132F4C">
        <w:rPr>
          <w:rStyle w:val="fontstyle01"/>
          <w:b w:val="0"/>
          <w:i/>
          <w:color w:val="auto"/>
          <w:vertAlign w:val="superscript"/>
        </w:rPr>
        <w:t>+/+</w:t>
      </w:r>
      <w:r w:rsidR="00CC1CD4" w:rsidRPr="00132F4C">
        <w:rPr>
          <w:rStyle w:val="fontstyle01"/>
          <w:b w:val="0"/>
          <w:color w:val="auto"/>
        </w:rPr>
        <w:t xml:space="preserve"> BMDCs. </w:t>
      </w:r>
      <w:r w:rsidR="00CC1CD4" w:rsidRPr="00132F4C">
        <w:rPr>
          <w:rFonts w:ascii="Calibri" w:hAnsi="Calibri" w:cs="Calibri"/>
          <w:sz w:val="24"/>
          <w:szCs w:val="24"/>
        </w:rPr>
        <w:t xml:space="preserve">Data are at least three independent experiments, with each 2-3 replicates. </w:t>
      </w:r>
      <w:r w:rsidR="00CC1CD4" w:rsidRPr="00132F4C">
        <w:rPr>
          <w:rStyle w:val="fontstyle01"/>
          <w:color w:val="auto"/>
        </w:rPr>
        <w:t xml:space="preserve">(B) </w:t>
      </w:r>
      <w:r w:rsidR="00CC1CD4" w:rsidRPr="00132F4C">
        <w:rPr>
          <w:rFonts w:ascii="Calibri" w:hAnsi="Calibri" w:cs="Calibri"/>
          <w:sz w:val="24"/>
          <w:szCs w:val="24"/>
        </w:rPr>
        <w:t xml:space="preserve">Data are at least three independent experiments, with each 2-3 replicates. </w:t>
      </w:r>
      <w:r w:rsidR="00CC1CD4" w:rsidRPr="00132F4C">
        <w:rPr>
          <w:rStyle w:val="fontstyle01"/>
          <w:color w:val="auto"/>
        </w:rPr>
        <w:t xml:space="preserve">(C) </w:t>
      </w:r>
      <w:r w:rsidR="00CC1CD4" w:rsidRPr="00132F4C">
        <w:rPr>
          <w:rFonts w:ascii="Calibri" w:hAnsi="Calibri" w:cs="Calibri"/>
          <w:sz w:val="24"/>
          <w:szCs w:val="24"/>
        </w:rPr>
        <w:t xml:space="preserve">Percentage of cholesterol was normalized by cellular cholesterol in uninfected </w:t>
      </w:r>
      <w:r w:rsidR="00CC1CD4" w:rsidRPr="00132F4C">
        <w:rPr>
          <w:rStyle w:val="fontstyle01"/>
          <w:b w:val="0"/>
          <w:i/>
          <w:color w:val="auto"/>
        </w:rPr>
        <w:t>Rsad2</w:t>
      </w:r>
      <w:r w:rsidR="00CC1CD4" w:rsidRPr="00132F4C">
        <w:rPr>
          <w:rStyle w:val="fontstyle01"/>
          <w:b w:val="0"/>
          <w:i/>
          <w:color w:val="auto"/>
          <w:vertAlign w:val="superscript"/>
        </w:rPr>
        <w:t>+/+</w:t>
      </w:r>
      <w:r w:rsidR="00CC1CD4" w:rsidRPr="00132F4C">
        <w:rPr>
          <w:rStyle w:val="fontstyle01"/>
          <w:b w:val="0"/>
          <w:color w:val="auto"/>
        </w:rPr>
        <w:t xml:space="preserve"> BMDCs.</w:t>
      </w:r>
      <w:r w:rsidR="00CC1CD4" w:rsidRPr="00132F4C">
        <w:rPr>
          <w:rFonts w:ascii="Calibri" w:hAnsi="Calibri" w:cs="Calibri"/>
          <w:sz w:val="24"/>
          <w:szCs w:val="24"/>
        </w:rPr>
        <w:t xml:space="preserve"> Data are at least three independent experiments, with each 2-3 replicates. </w:t>
      </w:r>
      <w:r w:rsidR="00CC1CD4" w:rsidRPr="00132F4C">
        <w:rPr>
          <w:rStyle w:val="fontstyle01"/>
          <w:color w:val="auto"/>
        </w:rPr>
        <w:t xml:space="preserve">(E) </w:t>
      </w:r>
      <w:r w:rsidR="007C3FDD" w:rsidRPr="00132F4C">
        <w:rPr>
          <w:rFonts w:ascii="Calibri" w:hAnsi="Calibri" w:cs="Calibri"/>
          <w:sz w:val="24"/>
          <w:szCs w:val="24"/>
        </w:rPr>
        <w:t xml:space="preserve">Densitometric analysis was performed after Western blot analysis. </w:t>
      </w:r>
      <w:r w:rsidR="007C3FDD" w:rsidRPr="00132F4C">
        <w:rPr>
          <w:rFonts w:ascii="Calibri" w:hAnsi="Calibri" w:cs="Calibri" w:hint="eastAsia"/>
          <w:sz w:val="24"/>
          <w:szCs w:val="24"/>
        </w:rPr>
        <w:t>GAPDH</w:t>
      </w:r>
      <w:r w:rsidR="007C3FDD" w:rsidRPr="00132F4C">
        <w:rPr>
          <w:rFonts w:ascii="Calibri" w:hAnsi="Calibri" w:cs="Calibri"/>
          <w:sz w:val="24"/>
          <w:szCs w:val="24"/>
        </w:rPr>
        <w:t xml:space="preserve"> served as an internal reference. </w:t>
      </w:r>
      <w:r w:rsidR="00CC1CD4" w:rsidRPr="00132F4C">
        <w:rPr>
          <w:rFonts w:ascii="Calibri" w:hAnsi="Calibri" w:cs="Calibri"/>
          <w:sz w:val="24"/>
          <w:szCs w:val="24"/>
        </w:rPr>
        <w:t xml:space="preserve">The numbers below immunoblot indicates the density ratio of (Viperin </w:t>
      </w:r>
      <w:r w:rsidR="00CC1CD4" w:rsidRPr="00132F4C">
        <w:rPr>
          <w:rFonts w:ascii="Calibri" w:hAnsi="Calibri" w:cs="Calibri" w:hint="eastAsia"/>
          <w:sz w:val="24"/>
          <w:szCs w:val="24"/>
        </w:rPr>
        <w:t>or</w:t>
      </w:r>
      <w:r w:rsidR="00CC1CD4" w:rsidRPr="00132F4C">
        <w:rPr>
          <w:rFonts w:ascii="Calibri" w:hAnsi="Calibri" w:cs="Calibri"/>
          <w:sz w:val="24"/>
          <w:szCs w:val="24"/>
        </w:rPr>
        <w:t xml:space="preserve"> LC3-I/LC3-II)/</w:t>
      </w:r>
      <w:r w:rsidR="00CC1CD4" w:rsidRPr="00132F4C">
        <w:rPr>
          <w:rFonts w:ascii="Calibri" w:hAnsi="Calibri" w:cs="Calibri" w:hint="eastAsia"/>
          <w:sz w:val="24"/>
          <w:szCs w:val="24"/>
        </w:rPr>
        <w:t>GAPDH</w:t>
      </w:r>
      <w:r w:rsidR="00CC1CD4" w:rsidRPr="00132F4C">
        <w:rPr>
          <w:rFonts w:ascii="Calibri" w:hAnsi="Calibri" w:cs="Calibri"/>
          <w:sz w:val="24"/>
          <w:szCs w:val="24"/>
        </w:rPr>
        <w:t>.</w:t>
      </w:r>
      <w:r w:rsidR="00CC1CD4" w:rsidRPr="00132F4C">
        <w:rPr>
          <w:sz w:val="24"/>
          <w:szCs w:val="24"/>
        </w:rPr>
        <w:t xml:space="preserve"> </w:t>
      </w:r>
      <w:r w:rsidR="00CC1CD4" w:rsidRPr="00132F4C">
        <w:rPr>
          <w:rFonts w:ascii="Calibri" w:hAnsi="Calibri" w:cs="Calibri"/>
          <w:sz w:val="24"/>
          <w:szCs w:val="24"/>
        </w:rPr>
        <w:t xml:space="preserve">Data are presented as fold change relative to uninfected controls of </w:t>
      </w:r>
      <w:r w:rsidR="00CC1CD4" w:rsidRPr="00132F4C">
        <w:rPr>
          <w:rFonts w:ascii="Calibri" w:hAnsi="Calibri" w:cs="Calibri"/>
          <w:i/>
          <w:sz w:val="24"/>
          <w:szCs w:val="24"/>
        </w:rPr>
        <w:t>Rsad2</w:t>
      </w:r>
      <w:r w:rsidR="00CC1CD4" w:rsidRPr="00132F4C">
        <w:rPr>
          <w:rFonts w:ascii="Calibri" w:hAnsi="Calibri" w:cs="Calibri"/>
          <w:i/>
          <w:sz w:val="24"/>
          <w:szCs w:val="24"/>
          <w:vertAlign w:val="superscript"/>
        </w:rPr>
        <w:t>+/+</w:t>
      </w:r>
      <w:r w:rsidR="00CC1CD4" w:rsidRPr="00132F4C">
        <w:rPr>
          <w:rFonts w:ascii="Calibri" w:hAnsi="Calibri" w:cs="Calibri"/>
          <w:sz w:val="24"/>
          <w:szCs w:val="24"/>
        </w:rPr>
        <w:t xml:space="preserve"> BMDCs and at least n = </w:t>
      </w:r>
      <w:r w:rsidR="007C3FDD" w:rsidRPr="00132F4C">
        <w:rPr>
          <w:rFonts w:ascii="Calibri" w:hAnsi="Calibri" w:cs="Calibri"/>
          <w:sz w:val="24"/>
          <w:szCs w:val="24"/>
        </w:rPr>
        <w:t>3</w:t>
      </w:r>
      <w:r w:rsidR="00CC1CD4" w:rsidRPr="00132F4C">
        <w:rPr>
          <w:rFonts w:ascii="Calibri" w:hAnsi="Calibri" w:cs="Calibri"/>
          <w:sz w:val="24"/>
          <w:szCs w:val="24"/>
        </w:rPr>
        <w:t xml:space="preserve"> independent experiments with each 2 replicates are shown. The ratios of protein expressions of </w:t>
      </w:r>
      <w:r w:rsidR="00CC1CD4" w:rsidRPr="00132F4C">
        <w:rPr>
          <w:rFonts w:ascii="Calibri" w:hAnsi="Calibri" w:cs="Calibri" w:hint="eastAsia"/>
          <w:sz w:val="24"/>
          <w:szCs w:val="24"/>
        </w:rPr>
        <w:t>V</w:t>
      </w:r>
      <w:r w:rsidR="00CC1CD4" w:rsidRPr="00132F4C">
        <w:rPr>
          <w:rFonts w:ascii="Calibri" w:hAnsi="Calibri" w:cs="Calibri"/>
          <w:sz w:val="24"/>
          <w:szCs w:val="24"/>
        </w:rPr>
        <w:t xml:space="preserve">iperin </w:t>
      </w:r>
      <w:r w:rsidR="00CC1CD4" w:rsidRPr="00132F4C">
        <w:rPr>
          <w:rFonts w:ascii="Calibri" w:hAnsi="Calibri" w:cs="Calibri" w:hint="eastAsia"/>
          <w:sz w:val="24"/>
          <w:szCs w:val="24"/>
        </w:rPr>
        <w:t>and</w:t>
      </w:r>
      <w:r w:rsidR="00CC1CD4" w:rsidRPr="00132F4C">
        <w:rPr>
          <w:rFonts w:ascii="Calibri" w:hAnsi="Calibri" w:cs="Calibri"/>
          <w:sz w:val="24"/>
          <w:szCs w:val="24"/>
        </w:rPr>
        <w:t xml:space="preserve"> LC3-I/LC3</w:t>
      </w:r>
      <w:r w:rsidR="00CC1CD4" w:rsidRPr="00132F4C">
        <w:rPr>
          <w:rFonts w:ascii="Calibri" w:hAnsi="Calibri" w:cs="Calibri" w:hint="eastAsia"/>
          <w:sz w:val="24"/>
          <w:szCs w:val="24"/>
        </w:rPr>
        <w:t>-</w:t>
      </w:r>
      <w:r w:rsidR="00CC1CD4" w:rsidRPr="00132F4C">
        <w:rPr>
          <w:rFonts w:ascii="Calibri" w:hAnsi="Calibri" w:cs="Calibri"/>
          <w:sz w:val="24"/>
          <w:szCs w:val="24"/>
        </w:rPr>
        <w:t>II are shown in graph.</w:t>
      </w:r>
    </w:p>
    <w:p w14:paraId="1A8208B5" w14:textId="0FE3355A" w:rsidR="00744C7F" w:rsidRPr="00132F4C" w:rsidRDefault="00744C7F" w:rsidP="002A49B9">
      <w:pPr>
        <w:widowControl/>
        <w:spacing w:line="480" w:lineRule="auto"/>
        <w:rPr>
          <w:rFonts w:cstheme="minorHAnsi"/>
          <w:sz w:val="24"/>
          <w:szCs w:val="24"/>
        </w:rPr>
      </w:pPr>
      <w:r w:rsidRPr="00132F4C">
        <w:rPr>
          <w:rFonts w:ascii="Calibri" w:hAnsi="Calibri" w:cs="Calibri"/>
          <w:b/>
          <w:sz w:val="24"/>
          <w:szCs w:val="24"/>
        </w:rPr>
        <w:t>(A-E)</w:t>
      </w:r>
      <w:r w:rsidRPr="00132F4C">
        <w:rPr>
          <w:rFonts w:ascii="Calibri" w:hAnsi="Calibri" w:cs="Calibri"/>
          <w:sz w:val="24"/>
          <w:szCs w:val="24"/>
        </w:rPr>
        <w:t xml:space="preserve"> </w:t>
      </w:r>
      <w:r w:rsidRPr="00132F4C">
        <w:rPr>
          <w:rStyle w:val="fontstyle01"/>
          <w:b w:val="0"/>
          <w:color w:val="auto"/>
        </w:rPr>
        <w:t>Data shown are the mean ±</w:t>
      </w:r>
      <w:r w:rsidR="00B771A7" w:rsidRPr="00132F4C">
        <w:rPr>
          <w:rStyle w:val="fontstyle01"/>
          <w:rFonts w:hint="eastAsia"/>
          <w:b w:val="0"/>
          <w:color w:val="auto"/>
        </w:rPr>
        <w:t xml:space="preserve"> </w:t>
      </w:r>
      <w:r w:rsidRPr="00132F4C">
        <w:rPr>
          <w:rStyle w:val="fontstyle01"/>
          <w:b w:val="0"/>
          <w:color w:val="auto"/>
        </w:rPr>
        <w:t>SD, T-test,</w:t>
      </w:r>
      <w:r w:rsidRPr="00132F4C">
        <w:rPr>
          <w:rFonts w:ascii="Calibri" w:hAnsi="Calibri" w:cs="Calibri"/>
          <w:bCs/>
          <w:sz w:val="24"/>
          <w:szCs w:val="24"/>
        </w:rPr>
        <w:t xml:space="preserve"> *p </w:t>
      </w:r>
      <w:r w:rsidR="00B771A7" w:rsidRPr="00132F4C">
        <w:rPr>
          <w:rFonts w:cstheme="minorHAnsi"/>
          <w:bCs/>
          <w:sz w:val="24"/>
          <w:szCs w:val="24"/>
        </w:rPr>
        <w:t>≤</w:t>
      </w:r>
      <w:r w:rsidRPr="00132F4C">
        <w:rPr>
          <w:rFonts w:ascii="Calibri" w:hAnsi="Calibri" w:cs="Calibri"/>
          <w:bCs/>
          <w:sz w:val="24"/>
          <w:szCs w:val="24"/>
        </w:rPr>
        <w:t xml:space="preserve"> 0.05, ns (not significant).</w:t>
      </w:r>
    </w:p>
    <w:p w14:paraId="49E4A75F" w14:textId="6CD0DF8D" w:rsidR="00744C7F" w:rsidRPr="00132F4C" w:rsidRDefault="00744C7F" w:rsidP="00100223">
      <w:pPr>
        <w:widowControl/>
        <w:spacing w:line="480" w:lineRule="auto"/>
        <w:jc w:val="left"/>
        <w:rPr>
          <w:rFonts w:cstheme="minorHAnsi"/>
          <w:b/>
          <w:sz w:val="24"/>
          <w:szCs w:val="24"/>
        </w:rPr>
      </w:pPr>
      <w:r w:rsidRPr="00132F4C">
        <w:rPr>
          <w:rFonts w:cstheme="minorHAnsi"/>
          <w:b/>
          <w:sz w:val="24"/>
          <w:szCs w:val="24"/>
        </w:rPr>
        <w:br w:type="page"/>
      </w:r>
    </w:p>
    <w:p w14:paraId="7C249AA1" w14:textId="6C719D1C" w:rsidR="001A330C" w:rsidRPr="00132F4C" w:rsidRDefault="00744C7F" w:rsidP="00100223">
      <w:pPr>
        <w:widowControl/>
        <w:spacing w:line="480" w:lineRule="auto"/>
        <w:jc w:val="left"/>
        <w:rPr>
          <w:rFonts w:cstheme="minorHAnsi"/>
          <w:b/>
          <w:sz w:val="24"/>
          <w:szCs w:val="24"/>
        </w:rPr>
      </w:pPr>
      <w:r w:rsidRPr="00132F4C">
        <w:rPr>
          <w:rFonts w:cstheme="minorHAnsi"/>
          <w:b/>
          <w:noProof/>
          <w:sz w:val="24"/>
          <w:szCs w:val="24"/>
          <w:lang w:eastAsia="en-US"/>
        </w:rPr>
        <w:drawing>
          <wp:inline distT="0" distB="0" distL="0" distR="0" wp14:anchorId="1B869599" wp14:editId="2E20CB58">
            <wp:extent cx="5274310" cy="4538909"/>
            <wp:effectExtent l="0" t="0" r="0" b="0"/>
            <wp:docPr id="2" name="图片 2" descr="D:\01 论文撰写 课题进度\20220307 DC vip\20220411 投稿 J infection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01 论文撰写 课题进度\20220307 DC vip\20220411 投稿 J infection\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38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44907" w14:textId="7FCEA540" w:rsidR="00FD03C2" w:rsidRPr="00132F4C" w:rsidRDefault="00C47094" w:rsidP="00B771A7">
      <w:pPr>
        <w:widowControl/>
        <w:spacing w:line="480" w:lineRule="auto"/>
        <w:rPr>
          <w:rFonts w:cstheme="minorHAnsi"/>
          <w:b/>
          <w:sz w:val="24"/>
          <w:szCs w:val="24"/>
        </w:rPr>
      </w:pPr>
      <w:r w:rsidRPr="00132F4C">
        <w:rPr>
          <w:rFonts w:cstheme="minorHAnsi" w:hint="eastAsia"/>
          <w:b/>
          <w:sz w:val="24"/>
          <w:szCs w:val="24"/>
        </w:rPr>
        <w:t xml:space="preserve">Supplementary Fig. 2 Viperin deficiency </w:t>
      </w:r>
      <w:r w:rsidR="00B771A7" w:rsidRPr="00132F4C">
        <w:rPr>
          <w:rFonts w:cstheme="minorHAnsi" w:hint="eastAsia"/>
          <w:b/>
          <w:sz w:val="24"/>
          <w:szCs w:val="24"/>
        </w:rPr>
        <w:t xml:space="preserve">did not influenced </w:t>
      </w:r>
      <w:r w:rsidR="00FD03C2" w:rsidRPr="00132F4C">
        <w:rPr>
          <w:rFonts w:cstheme="minorHAnsi"/>
          <w:b/>
          <w:sz w:val="24"/>
          <w:szCs w:val="24"/>
        </w:rPr>
        <w:t xml:space="preserve">phosphorylation of TAK1, IKKα/β, MAPKs SAPK/JNK, ERK1/2 and p38 </w:t>
      </w:r>
      <w:r w:rsidR="00B771A7" w:rsidRPr="00132F4C">
        <w:rPr>
          <w:rFonts w:cstheme="minorHAnsi" w:hint="eastAsia"/>
          <w:b/>
          <w:sz w:val="24"/>
          <w:szCs w:val="24"/>
        </w:rPr>
        <w:t xml:space="preserve">and </w:t>
      </w:r>
      <w:r w:rsidR="00FD03C2" w:rsidRPr="00132F4C">
        <w:rPr>
          <w:rFonts w:cs="Calibri" w:hint="eastAsia"/>
          <w:b/>
          <w:sz w:val="24"/>
          <w:szCs w:val="24"/>
        </w:rPr>
        <w:t>L-NAME HCl treatment did not influence MHC II, CD80 and CD86 expression</w:t>
      </w:r>
      <w:r w:rsidR="00B771A7" w:rsidRPr="00132F4C">
        <w:rPr>
          <w:rFonts w:cs="Calibri" w:hint="eastAsia"/>
          <w:b/>
          <w:sz w:val="24"/>
          <w:szCs w:val="24"/>
        </w:rPr>
        <w:t>.</w:t>
      </w:r>
    </w:p>
    <w:p w14:paraId="7DF3F480" w14:textId="1442E117" w:rsidR="00C47094" w:rsidRPr="00132F4C" w:rsidRDefault="00744C7F" w:rsidP="00B771A7">
      <w:pPr>
        <w:spacing w:line="480" w:lineRule="auto"/>
        <w:rPr>
          <w:rFonts w:ascii="Calibri" w:hAnsi="Calibri" w:cs="Calibri"/>
          <w:sz w:val="24"/>
          <w:szCs w:val="24"/>
        </w:rPr>
      </w:pPr>
      <w:r w:rsidRPr="00132F4C">
        <w:rPr>
          <w:rStyle w:val="fontstyle01"/>
          <w:color w:val="auto"/>
        </w:rPr>
        <w:t xml:space="preserve">(A) </w:t>
      </w:r>
      <w:r w:rsidRPr="00132F4C">
        <w:rPr>
          <w:rFonts w:ascii="Calibri" w:hAnsi="Calibri" w:cs="Calibri"/>
          <w:sz w:val="24"/>
          <w:szCs w:val="24"/>
        </w:rPr>
        <w:t>The kinase phosphorylation level</w:t>
      </w:r>
      <w:r w:rsidR="00DD3290" w:rsidRPr="00132F4C">
        <w:rPr>
          <w:rFonts w:ascii="Calibri" w:hAnsi="Calibri" w:cs="Calibri" w:hint="eastAsia"/>
          <w:sz w:val="24"/>
          <w:szCs w:val="24"/>
        </w:rPr>
        <w:t>s</w:t>
      </w:r>
      <w:r w:rsidRPr="00132F4C">
        <w:rPr>
          <w:rFonts w:ascii="Calibri" w:hAnsi="Calibri" w:cs="Calibri"/>
          <w:sz w:val="24"/>
          <w:szCs w:val="24"/>
        </w:rPr>
        <w:t xml:space="preserve"> of TAK1, IKKα/β, MAPKs SAPK/JNK, ERK1/2 and p38 signaling pathways were detected by Western blot in </w:t>
      </w:r>
      <w:r w:rsidRPr="00132F4C">
        <w:rPr>
          <w:rFonts w:ascii="Calibri" w:hAnsi="Calibri" w:cs="Calibri"/>
          <w:i/>
          <w:sz w:val="24"/>
          <w:szCs w:val="24"/>
        </w:rPr>
        <w:t>Rsad2</w:t>
      </w:r>
      <w:r w:rsidRPr="00132F4C">
        <w:rPr>
          <w:rFonts w:ascii="Calibri" w:hAnsi="Calibri" w:cs="Calibri"/>
          <w:i/>
          <w:sz w:val="24"/>
          <w:szCs w:val="24"/>
          <w:vertAlign w:val="superscript"/>
        </w:rPr>
        <w:t>-/-</w:t>
      </w:r>
      <w:r w:rsidRPr="00132F4C">
        <w:rPr>
          <w:rFonts w:ascii="Calibri" w:hAnsi="Calibri" w:cs="Calibri"/>
          <w:sz w:val="24"/>
          <w:szCs w:val="24"/>
        </w:rPr>
        <w:t xml:space="preserve"> BMDCs infected with H37Rv (MOI=5) for 15, 30 and 60 min.</w:t>
      </w:r>
      <w:r w:rsidRPr="00132F4C">
        <w:rPr>
          <w:sz w:val="24"/>
          <w:szCs w:val="24"/>
        </w:rPr>
        <w:t xml:space="preserve"> </w:t>
      </w:r>
      <w:r w:rsidRPr="00132F4C">
        <w:rPr>
          <w:rStyle w:val="fontstyle01"/>
          <w:color w:val="auto"/>
        </w:rPr>
        <w:t xml:space="preserve">(B) </w:t>
      </w:r>
      <w:r w:rsidRPr="00132F4C">
        <w:rPr>
          <w:rFonts w:ascii="Calibri" w:hAnsi="Calibri" w:cs="Calibri"/>
          <w:sz w:val="24"/>
          <w:szCs w:val="24"/>
        </w:rPr>
        <w:t>BMDCs were pretreated with L-NAME HCI (1</w:t>
      </w:r>
      <w:r w:rsidRPr="00132F4C">
        <w:rPr>
          <w:rFonts w:ascii="Calibri" w:hAnsi="Calibri" w:cs="Calibri" w:hint="eastAsia"/>
          <w:sz w:val="24"/>
          <w:szCs w:val="24"/>
        </w:rPr>
        <w:t>m</w:t>
      </w:r>
      <w:r w:rsidRPr="00132F4C">
        <w:rPr>
          <w:rFonts w:ascii="Calibri" w:hAnsi="Calibri" w:cs="Calibri"/>
          <w:sz w:val="24"/>
          <w:szCs w:val="24"/>
        </w:rPr>
        <w:t>M) for 1 hr, following Texas Red tagged H37Rv infection for 24 hrs at MOI=2. T</w:t>
      </w:r>
      <w:r w:rsidR="00DD3290" w:rsidRPr="00132F4C">
        <w:rPr>
          <w:rFonts w:ascii="Calibri" w:hAnsi="Calibri" w:cs="Calibri"/>
          <w:sz w:val="24"/>
          <w:szCs w:val="24"/>
        </w:rPr>
        <w:t>he expressions of MHC II, CD80</w:t>
      </w:r>
      <w:r w:rsidR="00DD3290" w:rsidRPr="00132F4C">
        <w:rPr>
          <w:rFonts w:ascii="Calibri" w:hAnsi="Calibri" w:cs="Calibri" w:hint="eastAsia"/>
          <w:sz w:val="24"/>
          <w:szCs w:val="24"/>
        </w:rPr>
        <w:t xml:space="preserve"> and </w:t>
      </w:r>
      <w:r w:rsidRPr="00132F4C">
        <w:rPr>
          <w:rFonts w:ascii="Calibri" w:hAnsi="Calibri" w:cs="Calibri"/>
          <w:sz w:val="24"/>
          <w:szCs w:val="24"/>
        </w:rPr>
        <w:t>CD86 on BMDCs (CD11c</w:t>
      </w:r>
      <w:r w:rsidRPr="00132F4C">
        <w:rPr>
          <w:rFonts w:ascii="Calibri" w:hAnsi="Calibri" w:cs="Calibri"/>
          <w:sz w:val="24"/>
          <w:szCs w:val="24"/>
          <w:vertAlign w:val="superscript"/>
        </w:rPr>
        <w:t>+</w:t>
      </w:r>
      <w:r w:rsidRPr="00132F4C">
        <w:rPr>
          <w:rFonts w:ascii="Calibri" w:hAnsi="Calibri" w:cs="Calibri"/>
          <w:sz w:val="24"/>
          <w:szCs w:val="24"/>
        </w:rPr>
        <w:t xml:space="preserve">) were assessed by MFI via flow cytometry. </w:t>
      </w:r>
      <w:r w:rsidR="00CC1CD4" w:rsidRPr="00132F4C">
        <w:rPr>
          <w:rStyle w:val="fontstyle01"/>
          <w:color w:val="auto"/>
        </w:rPr>
        <w:t xml:space="preserve">(A) </w:t>
      </w:r>
      <w:r w:rsidR="00CC1CD4" w:rsidRPr="00132F4C">
        <w:rPr>
          <w:rFonts w:ascii="Calibri" w:hAnsi="Calibri" w:cs="Calibri"/>
          <w:sz w:val="24"/>
          <w:szCs w:val="24"/>
        </w:rPr>
        <w:t>Densitometric analysis was performed after Western blot analysis. β-Actin served as an internal reference. The numbers below immunoblot indicates the density ratio</w:t>
      </w:r>
      <w:r w:rsidR="007C3FDD" w:rsidRPr="00132F4C">
        <w:rPr>
          <w:rFonts w:ascii="Calibri" w:hAnsi="Calibri" w:cs="Calibri"/>
          <w:sz w:val="24"/>
          <w:szCs w:val="24"/>
        </w:rPr>
        <w:t>s</w:t>
      </w:r>
      <w:r w:rsidR="00CC1CD4" w:rsidRPr="00132F4C">
        <w:rPr>
          <w:rFonts w:ascii="Calibri" w:hAnsi="Calibri" w:cs="Calibri"/>
          <w:sz w:val="24"/>
          <w:szCs w:val="24"/>
        </w:rPr>
        <w:t xml:space="preserve"> of (Viperin or target phosphorylated protein/total protein)/β-Actin. Data were presented as fold change relative to uninfected controls of </w:t>
      </w:r>
      <w:r w:rsidR="00CC1CD4" w:rsidRPr="00132F4C">
        <w:rPr>
          <w:rFonts w:ascii="Calibri" w:hAnsi="Calibri" w:cs="Calibri"/>
          <w:i/>
          <w:sz w:val="24"/>
          <w:szCs w:val="24"/>
        </w:rPr>
        <w:t>Rsad2</w:t>
      </w:r>
      <w:r w:rsidR="00CC1CD4" w:rsidRPr="00132F4C">
        <w:rPr>
          <w:rFonts w:ascii="Calibri" w:hAnsi="Calibri" w:cs="Calibri"/>
          <w:i/>
          <w:sz w:val="24"/>
          <w:szCs w:val="24"/>
          <w:vertAlign w:val="superscript"/>
        </w:rPr>
        <w:t>+/+</w:t>
      </w:r>
      <w:r w:rsidR="00CC1CD4" w:rsidRPr="00132F4C">
        <w:rPr>
          <w:rFonts w:ascii="Calibri" w:hAnsi="Calibri" w:cs="Calibri"/>
          <w:sz w:val="24"/>
          <w:szCs w:val="24"/>
        </w:rPr>
        <w:t xml:space="preserve"> BMDCs and at least n = 3 independent experiments with each 2 replicates are shown. The ratios of protein expressions of </w:t>
      </w:r>
      <w:r w:rsidR="00CC1CD4" w:rsidRPr="00132F4C">
        <w:rPr>
          <w:rFonts w:ascii="Calibri" w:hAnsi="Calibri" w:cs="Calibri" w:hint="eastAsia"/>
          <w:sz w:val="24"/>
          <w:szCs w:val="24"/>
        </w:rPr>
        <w:t>V</w:t>
      </w:r>
      <w:r w:rsidR="00CC1CD4" w:rsidRPr="00132F4C">
        <w:rPr>
          <w:rFonts w:ascii="Calibri" w:hAnsi="Calibri" w:cs="Calibri"/>
          <w:sz w:val="24"/>
          <w:szCs w:val="24"/>
        </w:rPr>
        <w:t xml:space="preserve">iperin and target phosphorylated protein/total protein are shown in graph. </w:t>
      </w:r>
      <w:r w:rsidR="00CC1CD4" w:rsidRPr="00132F4C">
        <w:rPr>
          <w:rStyle w:val="fontstyle01"/>
          <w:color w:val="auto"/>
        </w:rPr>
        <w:t xml:space="preserve">(B) </w:t>
      </w:r>
      <w:r w:rsidR="00CC1CD4" w:rsidRPr="00132F4C">
        <w:rPr>
          <w:rFonts w:ascii="Calibri" w:hAnsi="Calibri" w:cs="Calibri"/>
          <w:sz w:val="24"/>
          <w:szCs w:val="24"/>
        </w:rPr>
        <w:t xml:space="preserve">Data are presented as fold change relative to uninfected controls of </w:t>
      </w:r>
      <w:r w:rsidR="00CC1CD4" w:rsidRPr="00132F4C">
        <w:rPr>
          <w:rFonts w:ascii="Calibri" w:hAnsi="Calibri" w:cs="Calibri"/>
          <w:i/>
          <w:sz w:val="24"/>
          <w:szCs w:val="24"/>
        </w:rPr>
        <w:t>Rsad2</w:t>
      </w:r>
      <w:r w:rsidR="00CC1CD4" w:rsidRPr="00132F4C">
        <w:rPr>
          <w:rFonts w:ascii="Calibri" w:hAnsi="Calibri" w:cs="Calibri"/>
          <w:i/>
          <w:sz w:val="24"/>
          <w:szCs w:val="24"/>
          <w:vertAlign w:val="superscript"/>
        </w:rPr>
        <w:t>+/+</w:t>
      </w:r>
      <w:r w:rsidR="00CC1CD4" w:rsidRPr="00132F4C">
        <w:rPr>
          <w:rFonts w:ascii="Calibri" w:hAnsi="Calibri" w:cs="Calibri"/>
          <w:sz w:val="24"/>
          <w:szCs w:val="24"/>
        </w:rPr>
        <w:t xml:space="preserve"> BMDCs and at least n = </w:t>
      </w:r>
      <w:r w:rsidR="007C3FDD" w:rsidRPr="00132F4C">
        <w:rPr>
          <w:rFonts w:ascii="Calibri" w:hAnsi="Calibri" w:cs="Calibri"/>
          <w:sz w:val="24"/>
          <w:szCs w:val="24"/>
        </w:rPr>
        <w:t>3</w:t>
      </w:r>
      <w:r w:rsidR="00CC1CD4" w:rsidRPr="00132F4C">
        <w:rPr>
          <w:rFonts w:ascii="Calibri" w:hAnsi="Calibri" w:cs="Calibri"/>
          <w:sz w:val="24"/>
          <w:szCs w:val="24"/>
        </w:rPr>
        <w:t xml:space="preserve"> independent experiments with each 2 replicates are shown.</w:t>
      </w:r>
      <w:r w:rsidR="00CC1CD4" w:rsidRPr="00132F4C">
        <w:rPr>
          <w:rFonts w:ascii="Calibri" w:hAnsi="Calibri" w:cs="Calibri" w:hint="eastAsia"/>
          <w:sz w:val="24"/>
          <w:szCs w:val="24"/>
        </w:rPr>
        <w:t xml:space="preserve"> </w:t>
      </w:r>
      <w:r w:rsidRPr="00132F4C">
        <w:rPr>
          <w:rStyle w:val="fontstyle01"/>
          <w:color w:val="auto"/>
        </w:rPr>
        <w:t>(A,</w:t>
      </w:r>
      <w:r w:rsidR="00B771A7" w:rsidRPr="00132F4C">
        <w:rPr>
          <w:rStyle w:val="fontstyle01"/>
          <w:rFonts w:hint="eastAsia"/>
          <w:color w:val="auto"/>
        </w:rPr>
        <w:t xml:space="preserve"> </w:t>
      </w:r>
      <w:r w:rsidRPr="00132F4C">
        <w:rPr>
          <w:rStyle w:val="fontstyle01"/>
          <w:color w:val="auto"/>
        </w:rPr>
        <w:t>B)</w:t>
      </w:r>
      <w:r w:rsidRPr="00132F4C">
        <w:rPr>
          <w:rStyle w:val="fontstyle01"/>
          <w:b w:val="0"/>
          <w:color w:val="auto"/>
        </w:rPr>
        <w:t xml:space="preserve"> Data shown are the mean ±</w:t>
      </w:r>
      <w:r w:rsidR="00B771A7" w:rsidRPr="00132F4C">
        <w:rPr>
          <w:rStyle w:val="fontstyle01"/>
          <w:rFonts w:hint="eastAsia"/>
          <w:b w:val="0"/>
          <w:color w:val="auto"/>
        </w:rPr>
        <w:t xml:space="preserve"> </w:t>
      </w:r>
      <w:r w:rsidRPr="00132F4C">
        <w:rPr>
          <w:rStyle w:val="fontstyle01"/>
          <w:b w:val="0"/>
          <w:color w:val="auto"/>
        </w:rPr>
        <w:t>SD, T-test,</w:t>
      </w:r>
      <w:r w:rsidRPr="00132F4C">
        <w:rPr>
          <w:b/>
          <w:sz w:val="24"/>
          <w:szCs w:val="24"/>
        </w:rPr>
        <w:t xml:space="preserve"> </w:t>
      </w:r>
      <w:r w:rsidRPr="00132F4C">
        <w:rPr>
          <w:rFonts w:ascii="Calibri" w:hAnsi="Calibri" w:cs="Calibri"/>
          <w:bCs/>
          <w:sz w:val="24"/>
          <w:szCs w:val="24"/>
        </w:rPr>
        <w:t xml:space="preserve">*p </w:t>
      </w:r>
      <w:r w:rsidR="00B771A7" w:rsidRPr="00132F4C">
        <w:rPr>
          <w:rFonts w:cstheme="minorHAnsi"/>
          <w:bCs/>
          <w:sz w:val="24"/>
          <w:szCs w:val="24"/>
        </w:rPr>
        <w:t>≤</w:t>
      </w:r>
      <w:r w:rsidRPr="00132F4C">
        <w:rPr>
          <w:rFonts w:ascii="Calibri" w:hAnsi="Calibri" w:cs="Calibri"/>
          <w:bCs/>
          <w:sz w:val="24"/>
          <w:szCs w:val="24"/>
        </w:rPr>
        <w:t xml:space="preserve"> 0.05, ns (not significant).</w:t>
      </w:r>
    </w:p>
    <w:p w14:paraId="7BFAEBA9" w14:textId="77777777" w:rsidR="00744C7F" w:rsidRPr="00132F4C" w:rsidRDefault="00744C7F" w:rsidP="00100223">
      <w:pPr>
        <w:widowControl/>
        <w:spacing w:line="480" w:lineRule="auto"/>
        <w:jc w:val="left"/>
        <w:rPr>
          <w:rFonts w:cstheme="minorHAnsi"/>
          <w:b/>
          <w:sz w:val="24"/>
          <w:szCs w:val="24"/>
        </w:rPr>
      </w:pPr>
      <w:r w:rsidRPr="00132F4C">
        <w:rPr>
          <w:rFonts w:cstheme="minorHAnsi"/>
          <w:b/>
          <w:sz w:val="24"/>
          <w:szCs w:val="24"/>
        </w:rPr>
        <w:br w:type="page"/>
      </w:r>
    </w:p>
    <w:p w14:paraId="52A44673" w14:textId="5E4E46B1" w:rsidR="00B52D75" w:rsidRPr="00132F4C" w:rsidRDefault="00952776" w:rsidP="001A330C">
      <w:pPr>
        <w:widowControl/>
        <w:spacing w:line="480" w:lineRule="auto"/>
        <w:rPr>
          <w:rFonts w:cstheme="minorHAnsi"/>
          <w:b/>
          <w:sz w:val="24"/>
          <w:szCs w:val="24"/>
        </w:rPr>
      </w:pPr>
      <w:r w:rsidRPr="00132F4C">
        <w:rPr>
          <w:rFonts w:cstheme="minorHAnsi"/>
          <w:b/>
          <w:sz w:val="24"/>
          <w:szCs w:val="24"/>
        </w:rPr>
        <w:t xml:space="preserve">Table </w:t>
      </w:r>
      <w:r w:rsidR="004F4590" w:rsidRPr="00132F4C">
        <w:rPr>
          <w:rFonts w:cstheme="minorHAnsi" w:hint="eastAsia"/>
          <w:b/>
          <w:sz w:val="24"/>
          <w:szCs w:val="24"/>
        </w:rPr>
        <w:t>S</w:t>
      </w:r>
      <w:r w:rsidR="00C97F18" w:rsidRPr="00132F4C">
        <w:rPr>
          <w:rFonts w:cstheme="minorHAnsi" w:hint="eastAsia"/>
          <w:b/>
          <w:sz w:val="24"/>
          <w:szCs w:val="24"/>
        </w:rPr>
        <w:t>1</w:t>
      </w:r>
      <w:r w:rsidRPr="00132F4C">
        <w:rPr>
          <w:rFonts w:cstheme="minorHAnsi"/>
          <w:b/>
          <w:sz w:val="24"/>
          <w:szCs w:val="24"/>
        </w:rPr>
        <w:t xml:space="preserve">. </w:t>
      </w:r>
      <w:r w:rsidRPr="00132F4C">
        <w:rPr>
          <w:b/>
          <w:sz w:val="24"/>
          <w:szCs w:val="24"/>
        </w:rPr>
        <w:t>List of antibodies</w:t>
      </w:r>
      <w:r w:rsidRPr="00132F4C">
        <w:rPr>
          <w:rFonts w:cstheme="minorHAnsi"/>
          <w:b/>
          <w:sz w:val="24"/>
          <w:szCs w:val="24"/>
        </w:rPr>
        <w:t>.</w:t>
      </w:r>
    </w:p>
    <w:tbl>
      <w:tblPr>
        <w:tblW w:w="86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7"/>
        <w:gridCol w:w="1516"/>
        <w:gridCol w:w="1745"/>
        <w:gridCol w:w="2366"/>
      </w:tblGrid>
      <w:tr w:rsidR="00132F4C" w:rsidRPr="00132F4C" w14:paraId="188BA898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F86FE" w14:textId="77777777" w:rsidR="00B52D75" w:rsidRPr="00132F4C" w:rsidRDefault="00952776" w:rsidP="001A330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32F4C">
              <w:rPr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A7040" w14:textId="77777777" w:rsidR="00B52D75" w:rsidRPr="00132F4C" w:rsidRDefault="00952776" w:rsidP="001A330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32F4C">
              <w:rPr>
                <w:b/>
                <w:sz w:val="24"/>
                <w:szCs w:val="24"/>
              </w:rPr>
              <w:t>Application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12703" w14:textId="77777777" w:rsidR="00B52D75" w:rsidRPr="00132F4C" w:rsidRDefault="00952776" w:rsidP="001A330C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32F4C">
              <w:rPr>
                <w:b/>
                <w:bCs/>
                <w:sz w:val="24"/>
                <w:szCs w:val="24"/>
              </w:rPr>
              <w:t>Dosage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26DCF" w14:textId="77777777" w:rsidR="00B52D75" w:rsidRPr="00132F4C" w:rsidRDefault="00952776" w:rsidP="001A330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32F4C">
              <w:rPr>
                <w:b/>
                <w:bCs/>
                <w:sz w:val="24"/>
                <w:szCs w:val="24"/>
              </w:rPr>
              <w:t>source</w:t>
            </w:r>
          </w:p>
        </w:tc>
      </w:tr>
      <w:tr w:rsidR="00132F4C" w:rsidRPr="00132F4C" w14:paraId="6CEA80F3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F9594" w14:textId="31D0B96F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GAPDH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A17BE" w14:textId="124E226F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DD113" w14:textId="3A7FAD2E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ACC41" w14:textId="253FF977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ZSGB-BIO 17AF0412</w:t>
            </w:r>
          </w:p>
        </w:tc>
      </w:tr>
      <w:tr w:rsidR="00132F4C" w:rsidRPr="00132F4C" w14:paraId="4C526A4A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61D1FA" w14:textId="3E95D964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β-acti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2C14CA4" w14:textId="428E19C2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CA63446" w14:textId="02CCD8D4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0F3055A6" w14:textId="27F23FA4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8457</w:t>
            </w:r>
          </w:p>
        </w:tc>
      </w:tr>
      <w:tr w:rsidR="00132F4C" w:rsidRPr="00132F4C" w14:paraId="23785B43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C48070" w14:textId="3CA22E2E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Viperin [MaP.VIP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D7FFD36" w14:textId="09F7998D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221E71F" w14:textId="420C4C49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5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9AC5652" w14:textId="1F47E00B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Abcam ab107359</w:t>
            </w:r>
          </w:p>
        </w:tc>
      </w:tr>
      <w:tr w:rsidR="00132F4C" w:rsidRPr="00132F4C" w14:paraId="4DFD3BF4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B51DA27" w14:textId="530C0997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iNO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E2AE893" w14:textId="0A6F93A2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F294A82" w14:textId="307B3F92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6E1C47D9" w14:textId="2D1FD8E1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13120S</w:t>
            </w:r>
          </w:p>
        </w:tc>
      </w:tr>
      <w:tr w:rsidR="00132F4C" w:rsidRPr="00132F4C" w14:paraId="025675C9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F1DDAE" w14:textId="795D85DB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Phospho-NF-κB p65 (Ser53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7D20E1E" w14:textId="585F456A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0744754" w14:textId="70720FFD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27E11E5C" w14:textId="36C28330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3033S</w:t>
            </w:r>
          </w:p>
        </w:tc>
      </w:tr>
      <w:tr w:rsidR="00132F4C" w:rsidRPr="00132F4C" w14:paraId="196544CB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F142A3" w14:textId="408879F1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NF-κB p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7963DE9" w14:textId="72427E8F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9D1E431" w14:textId="62882950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42C0FC2" w14:textId="1E798F55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8242S</w:t>
            </w:r>
          </w:p>
        </w:tc>
      </w:tr>
      <w:tr w:rsidR="00132F4C" w:rsidRPr="00132F4C" w14:paraId="0EDA2A1E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0CE5E1" w14:textId="18C8570A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Phospho-TAK1 (Ser41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2DBC32D" w14:textId="55ED64D2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3DB7867" w14:textId="643E9548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25A6E634" w14:textId="09197C92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9339</w:t>
            </w:r>
          </w:p>
        </w:tc>
      </w:tr>
      <w:tr w:rsidR="00132F4C" w:rsidRPr="00132F4C" w14:paraId="4AC831E2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8E707A" w14:textId="1361AC2E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TAK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D7DDF46" w14:textId="00601345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0EB49F0" w14:textId="44F0AD7B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4D8036EE" w14:textId="7BC7C2B1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5206</w:t>
            </w:r>
          </w:p>
        </w:tc>
      </w:tr>
      <w:tr w:rsidR="00132F4C" w:rsidRPr="00132F4C" w14:paraId="3089E898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2E9ABE" w14:textId="406DEFA5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Phospho-IKKα/β</w:t>
            </w:r>
            <w:r w:rsidRPr="00132F4C">
              <w:rPr>
                <w:rFonts w:ascii="Calibri" w:hAnsi="Calibri" w:cs="Calibri" w:hint="eastAsia"/>
              </w:rPr>
              <w:t xml:space="preserve"> </w:t>
            </w:r>
            <w:r w:rsidRPr="00132F4C">
              <w:rPr>
                <w:rFonts w:ascii="Calibri" w:hAnsi="Calibri" w:cs="Calibri"/>
              </w:rPr>
              <w:t>(Ser176/18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FF35D96" w14:textId="1C417A03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65A395B" w14:textId="713E6ADE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E572742" w14:textId="6C579660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2697S</w:t>
            </w:r>
          </w:p>
        </w:tc>
      </w:tr>
      <w:tr w:rsidR="00132F4C" w:rsidRPr="00132F4C" w14:paraId="09DD31C7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ACCBFD" w14:textId="269FA2BE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IKKα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11A684D" w14:textId="23C65491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D201F13" w14:textId="45C6643F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4454F238" w14:textId="2076B8FB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2682S</w:t>
            </w:r>
          </w:p>
        </w:tc>
      </w:tr>
      <w:tr w:rsidR="00132F4C" w:rsidRPr="00132F4C" w14:paraId="715392A3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1DD38C2" w14:textId="4A35EE0C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Phospho-SAPK/JNK (Thr183/Tyr18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ED7302A" w14:textId="41E2302B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05F6BE2" w14:textId="53EECAB2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17BAB8E3" w14:textId="41234A53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4370S</w:t>
            </w:r>
          </w:p>
        </w:tc>
      </w:tr>
      <w:tr w:rsidR="00132F4C" w:rsidRPr="00132F4C" w14:paraId="61353C27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2D5D91" w14:textId="1C0B46E6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SAPK/JNK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D6B6250" w14:textId="0CB3353E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BA75A59" w14:textId="05660DC4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1E41E685" w14:textId="7ED7AF43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9252S</w:t>
            </w:r>
          </w:p>
        </w:tc>
      </w:tr>
      <w:tr w:rsidR="00132F4C" w:rsidRPr="00132F4C" w14:paraId="4DB07C8E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2519B14" w14:textId="3F51943B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Phosphop44/42MAPK (Erk1/2)(Thr202/Tyr20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FB73239" w14:textId="06F1B738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20E7405" w14:textId="038AFAD2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1B956781" w14:textId="6F73A5F3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4370S</w:t>
            </w:r>
          </w:p>
        </w:tc>
      </w:tr>
      <w:tr w:rsidR="00132F4C" w:rsidRPr="00132F4C" w14:paraId="23AEC631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A73260" w14:textId="4FC8D529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p44/42 MAPK (Erk1/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74437BC" w14:textId="176BA434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F1AFD3D" w14:textId="37B82534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7971F41C" w14:textId="4F7C1D64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4695S</w:t>
            </w:r>
          </w:p>
        </w:tc>
      </w:tr>
      <w:tr w:rsidR="00132F4C" w:rsidRPr="00132F4C" w14:paraId="54B1C7D4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F60E8F" w14:textId="429928C0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Phospho-p38 MAPK (Thr180/Tyr18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49945BD" w14:textId="5BCFBB96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7152991" w14:textId="2FBAAC98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01E8A294" w14:textId="5B2C6B65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4511S</w:t>
            </w:r>
          </w:p>
        </w:tc>
      </w:tr>
      <w:tr w:rsidR="00132F4C" w:rsidRPr="00132F4C" w14:paraId="452BEBEF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4BF579" w14:textId="511727A3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p38 MAPK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414EB30" w14:textId="5F9A4C89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18F6E2C" w14:textId="1C41E353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68270BE" w14:textId="5F8E86E0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8690S</w:t>
            </w:r>
          </w:p>
        </w:tc>
      </w:tr>
      <w:tr w:rsidR="00132F4C" w:rsidRPr="00132F4C" w14:paraId="3E2EEE3B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071188" w14:textId="1A10747D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Goat anti-Mouse IgG (H+L) Secondary Antibody, HR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73862DA" w14:textId="4BB8BAE4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93513DE" w14:textId="1179AC6F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3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64482136" w14:textId="3114EA37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Thermo 31430</w:t>
            </w:r>
          </w:p>
        </w:tc>
      </w:tr>
      <w:tr w:rsidR="00132F4C" w:rsidRPr="00132F4C" w14:paraId="553FDA9A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9763091" w14:textId="1F17D0E2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Goat anti-Rabbit IgG (H+L) Secondary Antibody, HR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631EA11" w14:textId="1570DE70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3ED5B47" w14:textId="21173289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3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3D3891D" w14:textId="4FF95D50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Thermo 31460</w:t>
            </w:r>
          </w:p>
        </w:tc>
      </w:tr>
      <w:tr w:rsidR="00132F4C" w:rsidRPr="00132F4C" w14:paraId="2D1A1CE2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B22136" w14:textId="6D5D50B4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LC3 A/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5B0D13D" w14:textId="590CE84F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B57C29C" w14:textId="2C07853D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20D1D661" w14:textId="0FC26595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12741</w:t>
            </w:r>
          </w:p>
        </w:tc>
      </w:tr>
      <w:tr w:rsidR="00132F4C" w:rsidRPr="00132F4C" w14:paraId="011A7A8E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491FB2" w14:textId="679B952E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GAPDH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C51F5A3" w14:textId="424043A9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F493F5E" w14:textId="14A4EDF2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0810A1C3" w14:textId="0FFD505A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ZSGB-BIO 17AF0412</w:t>
            </w:r>
          </w:p>
        </w:tc>
      </w:tr>
      <w:tr w:rsidR="00132F4C" w:rsidRPr="00132F4C" w14:paraId="3EBA0A66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DC3C5A" w14:textId="190F4522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β-acti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F042D53" w14:textId="0403D38F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E4BAC70" w14:textId="709DB355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0822EBBB" w14:textId="2A33F99A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8457</w:t>
            </w:r>
          </w:p>
        </w:tc>
      </w:tr>
      <w:tr w:rsidR="00132F4C" w:rsidRPr="00132F4C" w14:paraId="7AAF4300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2DBE01" w14:textId="14F84B78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Viperin [MaP.VIP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FDEE2C3" w14:textId="4224504F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4AE27BD" w14:textId="0BDA73A7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5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7837406B" w14:textId="732D415A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Abcam ab107359</w:t>
            </w:r>
          </w:p>
        </w:tc>
      </w:tr>
      <w:tr w:rsidR="00132F4C" w:rsidRPr="00132F4C" w14:paraId="5169631D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AA5A33" w14:textId="38C11E0B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iNO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2533278" w14:textId="1ACF7764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CC3D434" w14:textId="1397341F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1FB0819F" w14:textId="51296146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13120S</w:t>
            </w:r>
          </w:p>
        </w:tc>
      </w:tr>
      <w:tr w:rsidR="00132F4C" w:rsidRPr="00132F4C" w14:paraId="0202A1E3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0C2BC5" w14:textId="0EEF08BC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Phospho-NF-κB p65 (Ser53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4F81569" w14:textId="32BBBF3C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C5A25C1" w14:textId="213115FD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796710F6" w14:textId="797D8F1D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3033S</w:t>
            </w:r>
          </w:p>
        </w:tc>
      </w:tr>
      <w:tr w:rsidR="00132F4C" w:rsidRPr="00132F4C" w14:paraId="634AEB91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091FF6" w14:textId="4897BB76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NF-κB p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B1BF771" w14:textId="077D8279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AF050B7" w14:textId="0FD5F99F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00554BD5" w14:textId="14DB2393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8242S</w:t>
            </w:r>
          </w:p>
        </w:tc>
      </w:tr>
      <w:tr w:rsidR="00132F4C" w:rsidRPr="00132F4C" w14:paraId="64C8278F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3BF491" w14:textId="6373203D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Phospho-TAK1 (Ser41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3222D34" w14:textId="2AA26D96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12CE527" w14:textId="6A28C16A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725FEB06" w14:textId="2AA69DB5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9339</w:t>
            </w:r>
          </w:p>
        </w:tc>
      </w:tr>
      <w:tr w:rsidR="00132F4C" w:rsidRPr="00132F4C" w14:paraId="3FF8FB56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A285D1" w14:textId="094DD369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TAK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EF4A036" w14:textId="5F3BC7C2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9B2DFB4" w14:textId="1335F01A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E3CDD0C" w14:textId="5E3F982E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5206</w:t>
            </w:r>
          </w:p>
        </w:tc>
      </w:tr>
      <w:tr w:rsidR="00132F4C" w:rsidRPr="00132F4C" w14:paraId="3EDB3210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CEF43F" w14:textId="3E4BA6FE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Phospho-IKKα/β</w:t>
            </w:r>
            <w:r w:rsidRPr="00132F4C">
              <w:rPr>
                <w:rFonts w:ascii="Calibri" w:hAnsi="Calibri" w:cs="Calibri" w:hint="eastAsia"/>
              </w:rPr>
              <w:t xml:space="preserve"> </w:t>
            </w:r>
            <w:r w:rsidRPr="00132F4C">
              <w:rPr>
                <w:rFonts w:ascii="Calibri" w:hAnsi="Calibri" w:cs="Calibri"/>
              </w:rPr>
              <w:t>(Ser176/18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77D0535" w14:textId="294DB60D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23D8072" w14:textId="388B6F3A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7C75661C" w14:textId="4BF1C50F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2697S</w:t>
            </w:r>
          </w:p>
        </w:tc>
      </w:tr>
      <w:tr w:rsidR="00132F4C" w:rsidRPr="00132F4C" w14:paraId="0B1DF6AF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1C6D3F" w14:textId="4641398E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IKKα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F97F722" w14:textId="61490786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3F0A6E5" w14:textId="608AA25D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723F8D55" w14:textId="7525A065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2682S</w:t>
            </w:r>
          </w:p>
        </w:tc>
      </w:tr>
      <w:tr w:rsidR="00132F4C" w:rsidRPr="00132F4C" w14:paraId="09E92112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78D5458" w14:textId="3FBFC3BC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IKKβ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3E9735C" w14:textId="2FABDF23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DFB5D86" w14:textId="4E257E72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F3FB3FF" w14:textId="71E65048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8943</w:t>
            </w:r>
          </w:p>
        </w:tc>
      </w:tr>
      <w:tr w:rsidR="00132F4C" w:rsidRPr="00132F4C" w14:paraId="5971BCF9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A66470" w14:textId="218E8DF2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Phospho-SAPK/JNK (Thr183/Tyr18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D67FFAB" w14:textId="0F43E813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9C81AF0" w14:textId="7641D1F9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6CBE3E87" w14:textId="55B17DD8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4370S</w:t>
            </w:r>
          </w:p>
        </w:tc>
      </w:tr>
      <w:tr w:rsidR="00132F4C" w:rsidRPr="00132F4C" w14:paraId="5871BD2E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6B8714" w14:textId="49205B57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SAPK/JNK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729F64F" w14:textId="7E3DEC0A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FDB3234" w14:textId="7F001FAD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2721D83F" w14:textId="2F170BFD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9252S</w:t>
            </w:r>
          </w:p>
        </w:tc>
      </w:tr>
      <w:tr w:rsidR="00132F4C" w:rsidRPr="00132F4C" w14:paraId="708A7C1F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7374D1" w14:textId="36CBB109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Phosphop44/42MAPK (Erk1/2)(Thr202/Tyr20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E552701" w14:textId="7F7AF9F4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3C62A3B" w14:textId="01FF097A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544EDD3E" w14:textId="22776DEE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4370S</w:t>
            </w:r>
          </w:p>
        </w:tc>
      </w:tr>
      <w:tr w:rsidR="00132F4C" w:rsidRPr="00132F4C" w14:paraId="62074CDF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C8A0FC" w14:textId="3A4C4A26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p44/42 MAPK (Erk1/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AD4906E" w14:textId="00DB1B4E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7B59E3C" w14:textId="2726D66D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4D842835" w14:textId="594B201B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4695S</w:t>
            </w:r>
          </w:p>
        </w:tc>
      </w:tr>
      <w:tr w:rsidR="00132F4C" w:rsidRPr="00132F4C" w14:paraId="1854B0DD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1CFC20" w14:textId="65C8F8A1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Phospho-p38 MAPK (Thr180/Tyr18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C012DCA" w14:textId="48CB9810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4469A3E" w14:textId="13C58034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2397F9BE" w14:textId="525667DF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4511S</w:t>
            </w:r>
          </w:p>
        </w:tc>
      </w:tr>
      <w:tr w:rsidR="00132F4C" w:rsidRPr="00132F4C" w14:paraId="49330C53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11C2AA" w14:textId="223B0CC4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p38 MAPK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865A5F6" w14:textId="26AF7FBA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E9C9CAB" w14:textId="32A41F95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49331ED7" w14:textId="3AB21672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8690S</w:t>
            </w:r>
          </w:p>
        </w:tc>
      </w:tr>
      <w:tr w:rsidR="00132F4C" w:rsidRPr="00132F4C" w14:paraId="74C44E98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6CAD69" w14:textId="5D45CD88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Goat anti-Mouse IgG (H+L) Secondary Antibody, HR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2456624" w14:textId="1BA46B7A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B6C5A7B" w14:textId="7B2D111F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3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16D7EDA3" w14:textId="3AA728F6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Thermo 31430</w:t>
            </w:r>
          </w:p>
        </w:tc>
      </w:tr>
      <w:tr w:rsidR="00132F4C" w:rsidRPr="00132F4C" w14:paraId="237094F8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0808E4" w14:textId="28432663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Goat anti-Rabbit IgG (H+L) Secondary Antibody, HR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149ED6B" w14:textId="19B33CBE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C25EC80" w14:textId="5E82CB8E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3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5EEC10B" w14:textId="408F2C0E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Thermo 31460</w:t>
            </w:r>
          </w:p>
        </w:tc>
      </w:tr>
      <w:tr w:rsidR="00132F4C" w:rsidRPr="00132F4C" w14:paraId="1D4CDE19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10FBCFF" w14:textId="5F392E3A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LC3 A/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3D24061" w14:textId="71851A60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3FC967D" w14:textId="4CD33B31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C261DAA" w14:textId="3BA2144F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12741</w:t>
            </w:r>
          </w:p>
        </w:tc>
      </w:tr>
      <w:tr w:rsidR="00132F4C" w:rsidRPr="00132F4C" w14:paraId="607FC4C7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F128AB" w14:textId="03C3895F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GAPDH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6B1FBD1" w14:textId="78DF5993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51656A5" w14:textId="5A9253BB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506C9FD" w14:textId="1C308121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ZSGB-BIO 17AF0412</w:t>
            </w:r>
          </w:p>
        </w:tc>
      </w:tr>
      <w:tr w:rsidR="00132F4C" w:rsidRPr="00132F4C" w14:paraId="4069F4B7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ACE647" w14:textId="40FE6DE4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β-acti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40AFF6C" w14:textId="2831CDBC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4F58C9A" w14:textId="515F6C4A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6B1FDCE4" w14:textId="6C983610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8457</w:t>
            </w:r>
          </w:p>
        </w:tc>
      </w:tr>
      <w:tr w:rsidR="00132F4C" w:rsidRPr="00132F4C" w14:paraId="179A4BA2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DDDAE3" w14:textId="264C5DA6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Viperin [MaP.VIP]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922F81A" w14:textId="66519C00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D94DBC7" w14:textId="546996F4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5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2C0556F" w14:textId="77C998F6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Abcam ab107359</w:t>
            </w:r>
          </w:p>
        </w:tc>
      </w:tr>
      <w:tr w:rsidR="00132F4C" w:rsidRPr="00132F4C" w14:paraId="62C1E4C7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544432" w14:textId="2EBF0614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iNO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CC8EA6F" w14:textId="7E3356D5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2D68DFA" w14:textId="4BA49091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1C1167A5" w14:textId="6A95147A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13120S</w:t>
            </w:r>
          </w:p>
        </w:tc>
      </w:tr>
      <w:tr w:rsidR="00132F4C" w:rsidRPr="00132F4C" w14:paraId="136303A1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729D34" w14:textId="432A4E6F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Phospho-NF-κB p65 (Ser53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F05B7D9" w14:textId="007F959B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96ABF26" w14:textId="0A3D2199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4F33DAF0" w14:textId="09232F91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3033S</w:t>
            </w:r>
          </w:p>
        </w:tc>
      </w:tr>
      <w:tr w:rsidR="00132F4C" w:rsidRPr="00132F4C" w14:paraId="1F32FDD0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8EF42E" w14:textId="4BE7D392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NF-κB p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F3A677E" w14:textId="4B19E793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EA1445B" w14:textId="13C71B2C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0BC8535E" w14:textId="7C297425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8242S</w:t>
            </w:r>
          </w:p>
        </w:tc>
      </w:tr>
      <w:tr w:rsidR="00132F4C" w:rsidRPr="00132F4C" w14:paraId="1EBAB0F6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3FE50A" w14:textId="533B8F8E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Phospho-TAK1 (Ser41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8426741" w14:textId="0B188744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680126A" w14:textId="61328003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0A4F4946" w14:textId="05FA0405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9339</w:t>
            </w:r>
          </w:p>
        </w:tc>
      </w:tr>
      <w:tr w:rsidR="00132F4C" w:rsidRPr="00132F4C" w14:paraId="3D65E6DA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239F7C" w14:textId="2E906DF7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TAK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0AA5B40" w14:textId="63D8C8A2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27B5BD3" w14:textId="283786D0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117E82A0" w14:textId="0B89E8AF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5206</w:t>
            </w:r>
          </w:p>
        </w:tc>
      </w:tr>
      <w:tr w:rsidR="00132F4C" w:rsidRPr="00132F4C" w14:paraId="3B75D983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5611EA" w14:textId="37464184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Phospho-IKKα/β</w:t>
            </w:r>
            <w:r w:rsidRPr="00132F4C">
              <w:rPr>
                <w:rFonts w:ascii="Calibri" w:hAnsi="Calibri" w:cs="Calibri" w:hint="eastAsia"/>
              </w:rPr>
              <w:t xml:space="preserve"> </w:t>
            </w:r>
            <w:r w:rsidRPr="00132F4C">
              <w:rPr>
                <w:rFonts w:ascii="Calibri" w:hAnsi="Calibri" w:cs="Calibri"/>
              </w:rPr>
              <w:t>(Ser176/18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5F9F3E2" w14:textId="0FB8D2F1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10DEF95" w14:textId="3344753C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2EACEFBC" w14:textId="4419CE2A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2697S</w:t>
            </w:r>
          </w:p>
        </w:tc>
      </w:tr>
      <w:tr w:rsidR="00132F4C" w:rsidRPr="00132F4C" w14:paraId="57B4FCF0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2644BE" w14:textId="01B8EA4A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IKKα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E27F1CE" w14:textId="7092ACBF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D74624C" w14:textId="26F8A1EB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4EBDE1E" w14:textId="612DCCF0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2682S</w:t>
            </w:r>
          </w:p>
        </w:tc>
      </w:tr>
      <w:tr w:rsidR="00132F4C" w:rsidRPr="00132F4C" w14:paraId="1A7B1831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BB54DE" w14:textId="0DF54EF6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Phospho-SAPK/JNK (Thr183/Tyr18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EB399A5" w14:textId="1951830F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B1A3657" w14:textId="73A8961C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7A39AEC" w14:textId="2E945C9B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4370S</w:t>
            </w:r>
          </w:p>
        </w:tc>
      </w:tr>
      <w:tr w:rsidR="00132F4C" w:rsidRPr="00132F4C" w14:paraId="7D0F20E7" w14:textId="77777777" w:rsidTr="006B1B84">
        <w:trPr>
          <w:trHeight w:val="138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12C45" w14:textId="0DBC83F1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SAPK/JNK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C111C" w14:textId="6D41C972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WB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921EE" w14:textId="3B5BE6AB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1:1000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7A198" w14:textId="3BACDED3" w:rsidR="00C97F18" w:rsidRPr="00132F4C" w:rsidRDefault="00C97F18" w:rsidP="001A330C">
            <w:pPr>
              <w:spacing w:line="480" w:lineRule="auto"/>
              <w:rPr>
                <w:rFonts w:cs="Calibri"/>
                <w:sz w:val="24"/>
                <w:szCs w:val="24"/>
              </w:rPr>
            </w:pPr>
            <w:r w:rsidRPr="00132F4C">
              <w:rPr>
                <w:rFonts w:ascii="Calibri" w:hAnsi="Calibri" w:cs="Calibri"/>
              </w:rPr>
              <w:t>CST #9252S</w:t>
            </w:r>
          </w:p>
        </w:tc>
      </w:tr>
    </w:tbl>
    <w:p w14:paraId="4688F17F" w14:textId="01160314" w:rsidR="00B52D75" w:rsidRPr="00132F4C" w:rsidRDefault="002A49B9" w:rsidP="001A330C">
      <w:pPr>
        <w:spacing w:line="480" w:lineRule="auto"/>
        <w:rPr>
          <w:rFonts w:cs="Calibri"/>
          <w:sz w:val="24"/>
          <w:szCs w:val="24"/>
        </w:rPr>
      </w:pPr>
      <w:r w:rsidRPr="00132F4C">
        <w:rPr>
          <w:rFonts w:cs="Calibri" w:hint="eastAsia"/>
          <w:sz w:val="24"/>
          <w:szCs w:val="24"/>
        </w:rPr>
        <w:t>WB, Western blot.</w:t>
      </w:r>
      <w:bookmarkEnd w:id="0"/>
    </w:p>
    <w:sectPr w:rsidR="00B52D75" w:rsidRPr="00132F4C" w:rsidSect="00132F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932F20" w14:textId="77777777" w:rsidR="003A1279" w:rsidRDefault="003A1279">
      <w:r>
        <w:separator/>
      </w:r>
    </w:p>
  </w:endnote>
  <w:endnote w:type="continuationSeparator" w:id="0">
    <w:p w14:paraId="129C8932" w14:textId="77777777" w:rsidR="003A1279" w:rsidRDefault="003A1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0A8658" w14:textId="77777777" w:rsidR="003A1279" w:rsidRDefault="003A1279">
      <w:r>
        <w:separator/>
      </w:r>
    </w:p>
  </w:footnote>
  <w:footnote w:type="continuationSeparator" w:id="0">
    <w:p w14:paraId="524AA4CF" w14:textId="77777777" w:rsidR="003A1279" w:rsidRDefault="003A12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pzda2t6ewx5de5xaexwwxoe020fsezrz2s&quot;&gt;My EndNote Library&lt;record-ids&gt;&lt;item&gt;5&lt;/item&gt;&lt;item&gt;20&lt;/item&gt;&lt;/record-ids&gt;&lt;/item&gt;&lt;/Libraries&gt;"/>
  </w:docVars>
  <w:rsids>
    <w:rsidRoot w:val="00B52D75"/>
    <w:rsid w:val="000001A4"/>
    <w:rsid w:val="0002728A"/>
    <w:rsid w:val="000406A7"/>
    <w:rsid w:val="000446C3"/>
    <w:rsid w:val="000900E7"/>
    <w:rsid w:val="000A6F00"/>
    <w:rsid w:val="000E3D56"/>
    <w:rsid w:val="000F1039"/>
    <w:rsid w:val="000F4DE0"/>
    <w:rsid w:val="000F6F38"/>
    <w:rsid w:val="00100223"/>
    <w:rsid w:val="00105E24"/>
    <w:rsid w:val="001127A8"/>
    <w:rsid w:val="0011291E"/>
    <w:rsid w:val="00132F4C"/>
    <w:rsid w:val="00165557"/>
    <w:rsid w:val="0017456B"/>
    <w:rsid w:val="00176273"/>
    <w:rsid w:val="00181EEF"/>
    <w:rsid w:val="001858F7"/>
    <w:rsid w:val="0019245B"/>
    <w:rsid w:val="001A330C"/>
    <w:rsid w:val="001C14DC"/>
    <w:rsid w:val="001D175B"/>
    <w:rsid w:val="0020632F"/>
    <w:rsid w:val="002505CC"/>
    <w:rsid w:val="00251578"/>
    <w:rsid w:val="00264B85"/>
    <w:rsid w:val="00264D59"/>
    <w:rsid w:val="00290E09"/>
    <w:rsid w:val="00297D18"/>
    <w:rsid w:val="002A49B9"/>
    <w:rsid w:val="002C0CF4"/>
    <w:rsid w:val="002F2750"/>
    <w:rsid w:val="00306CCB"/>
    <w:rsid w:val="00310C67"/>
    <w:rsid w:val="003233E0"/>
    <w:rsid w:val="00325462"/>
    <w:rsid w:val="003308CF"/>
    <w:rsid w:val="00356B8E"/>
    <w:rsid w:val="0039683C"/>
    <w:rsid w:val="003A1279"/>
    <w:rsid w:val="003A4045"/>
    <w:rsid w:val="003B6A84"/>
    <w:rsid w:val="003D1BB2"/>
    <w:rsid w:val="003F1888"/>
    <w:rsid w:val="00406D2C"/>
    <w:rsid w:val="00416342"/>
    <w:rsid w:val="00434957"/>
    <w:rsid w:val="00454F3E"/>
    <w:rsid w:val="00456574"/>
    <w:rsid w:val="00466019"/>
    <w:rsid w:val="004A11D7"/>
    <w:rsid w:val="004A4F83"/>
    <w:rsid w:val="004A65CA"/>
    <w:rsid w:val="004B7115"/>
    <w:rsid w:val="004C54B7"/>
    <w:rsid w:val="004D37E5"/>
    <w:rsid w:val="004D48B8"/>
    <w:rsid w:val="004E7FD6"/>
    <w:rsid w:val="004F4590"/>
    <w:rsid w:val="004F5541"/>
    <w:rsid w:val="00510A53"/>
    <w:rsid w:val="005469E0"/>
    <w:rsid w:val="0056511D"/>
    <w:rsid w:val="005671EA"/>
    <w:rsid w:val="00587B2F"/>
    <w:rsid w:val="00590B8C"/>
    <w:rsid w:val="005D6C20"/>
    <w:rsid w:val="00611815"/>
    <w:rsid w:val="00612841"/>
    <w:rsid w:val="00634EAA"/>
    <w:rsid w:val="00645E72"/>
    <w:rsid w:val="00654548"/>
    <w:rsid w:val="00656BDD"/>
    <w:rsid w:val="00662848"/>
    <w:rsid w:val="00677C92"/>
    <w:rsid w:val="006B1B84"/>
    <w:rsid w:val="006C605F"/>
    <w:rsid w:val="006F1B93"/>
    <w:rsid w:val="00715EBD"/>
    <w:rsid w:val="007176E5"/>
    <w:rsid w:val="00721055"/>
    <w:rsid w:val="00731F76"/>
    <w:rsid w:val="00744C7F"/>
    <w:rsid w:val="00752165"/>
    <w:rsid w:val="0075400D"/>
    <w:rsid w:val="00775F83"/>
    <w:rsid w:val="007C3FDD"/>
    <w:rsid w:val="007C56AA"/>
    <w:rsid w:val="007D7CC8"/>
    <w:rsid w:val="007E335D"/>
    <w:rsid w:val="007F01CC"/>
    <w:rsid w:val="00807EC5"/>
    <w:rsid w:val="008171DD"/>
    <w:rsid w:val="00824FD4"/>
    <w:rsid w:val="00840FAB"/>
    <w:rsid w:val="00896FB6"/>
    <w:rsid w:val="00897B5D"/>
    <w:rsid w:val="008B3138"/>
    <w:rsid w:val="008D0539"/>
    <w:rsid w:val="008D26F2"/>
    <w:rsid w:val="008E1DE9"/>
    <w:rsid w:val="008E4861"/>
    <w:rsid w:val="008F1D66"/>
    <w:rsid w:val="008F46C7"/>
    <w:rsid w:val="00905082"/>
    <w:rsid w:val="00952776"/>
    <w:rsid w:val="00963226"/>
    <w:rsid w:val="0097244A"/>
    <w:rsid w:val="009745A8"/>
    <w:rsid w:val="009A626F"/>
    <w:rsid w:val="009B03E8"/>
    <w:rsid w:val="009B42CE"/>
    <w:rsid w:val="009B5E22"/>
    <w:rsid w:val="009C528D"/>
    <w:rsid w:val="009E2CE3"/>
    <w:rsid w:val="00A022CC"/>
    <w:rsid w:val="00A30882"/>
    <w:rsid w:val="00A61F86"/>
    <w:rsid w:val="00A628AD"/>
    <w:rsid w:val="00A70823"/>
    <w:rsid w:val="00A7786F"/>
    <w:rsid w:val="00A83BED"/>
    <w:rsid w:val="00A85F73"/>
    <w:rsid w:val="00AA5363"/>
    <w:rsid w:val="00AC5D20"/>
    <w:rsid w:val="00AC6B41"/>
    <w:rsid w:val="00AE5CE5"/>
    <w:rsid w:val="00AF395B"/>
    <w:rsid w:val="00AF7026"/>
    <w:rsid w:val="00B1685F"/>
    <w:rsid w:val="00B52D75"/>
    <w:rsid w:val="00B54F10"/>
    <w:rsid w:val="00B57C40"/>
    <w:rsid w:val="00B67383"/>
    <w:rsid w:val="00B771A7"/>
    <w:rsid w:val="00BA08FA"/>
    <w:rsid w:val="00BE0091"/>
    <w:rsid w:val="00BE1287"/>
    <w:rsid w:val="00BE352D"/>
    <w:rsid w:val="00BF133C"/>
    <w:rsid w:val="00BF34AC"/>
    <w:rsid w:val="00BF647F"/>
    <w:rsid w:val="00C01586"/>
    <w:rsid w:val="00C1495F"/>
    <w:rsid w:val="00C23481"/>
    <w:rsid w:val="00C24B70"/>
    <w:rsid w:val="00C25C19"/>
    <w:rsid w:val="00C30D67"/>
    <w:rsid w:val="00C4361A"/>
    <w:rsid w:val="00C4422D"/>
    <w:rsid w:val="00C47094"/>
    <w:rsid w:val="00C50510"/>
    <w:rsid w:val="00C957A4"/>
    <w:rsid w:val="00C97F18"/>
    <w:rsid w:val="00CA34FB"/>
    <w:rsid w:val="00CB7B95"/>
    <w:rsid w:val="00CC1CD4"/>
    <w:rsid w:val="00CC7F29"/>
    <w:rsid w:val="00CD748B"/>
    <w:rsid w:val="00CE6613"/>
    <w:rsid w:val="00CE7489"/>
    <w:rsid w:val="00CF7784"/>
    <w:rsid w:val="00D03A81"/>
    <w:rsid w:val="00D22131"/>
    <w:rsid w:val="00D4697F"/>
    <w:rsid w:val="00D746C8"/>
    <w:rsid w:val="00DA25DC"/>
    <w:rsid w:val="00DC726B"/>
    <w:rsid w:val="00DD3290"/>
    <w:rsid w:val="00E022F5"/>
    <w:rsid w:val="00E202E4"/>
    <w:rsid w:val="00E23553"/>
    <w:rsid w:val="00E24357"/>
    <w:rsid w:val="00E41097"/>
    <w:rsid w:val="00E46179"/>
    <w:rsid w:val="00E516C9"/>
    <w:rsid w:val="00E52D4E"/>
    <w:rsid w:val="00E7162E"/>
    <w:rsid w:val="00E71FDA"/>
    <w:rsid w:val="00E84F53"/>
    <w:rsid w:val="00EB06CB"/>
    <w:rsid w:val="00EC357D"/>
    <w:rsid w:val="00EE3B73"/>
    <w:rsid w:val="00F03B43"/>
    <w:rsid w:val="00F32740"/>
    <w:rsid w:val="00F6373D"/>
    <w:rsid w:val="00F64D1D"/>
    <w:rsid w:val="00F6619D"/>
    <w:rsid w:val="00F82585"/>
    <w:rsid w:val="00F82686"/>
    <w:rsid w:val="00FA26B8"/>
    <w:rsid w:val="00FD03C2"/>
    <w:rsid w:val="00FE155F"/>
    <w:rsid w:val="00FF4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103E1D"/>
  <w15:docId w15:val="{48C3922A-3783-406C-81EB-A1E44E5B1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9245B"/>
    <w:pPr>
      <w:keepNext/>
      <w:spacing w:line="276" w:lineRule="auto"/>
      <w:jc w:val="center"/>
      <w:outlineLvl w:val="0"/>
    </w:pPr>
    <w:rPr>
      <w:b/>
      <w:bCs/>
      <w:color w:val="000000" w:themeColor="tex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245B"/>
    <w:pPr>
      <w:keepNext/>
      <w:spacing w:line="480" w:lineRule="auto"/>
      <w:outlineLvl w:val="1"/>
    </w:pPr>
    <w:rPr>
      <w:i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9245B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2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24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2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245B"/>
    <w:rPr>
      <w:sz w:val="18"/>
      <w:szCs w:val="18"/>
    </w:rPr>
  </w:style>
  <w:style w:type="paragraph" w:styleId="BodyText2">
    <w:name w:val="Body Text 2"/>
    <w:basedOn w:val="Normal"/>
    <w:link w:val="BodyText2Char"/>
    <w:uiPriority w:val="99"/>
    <w:unhideWhenUsed/>
    <w:rsid w:val="0019245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19245B"/>
  </w:style>
  <w:style w:type="paragraph" w:styleId="BalloonText">
    <w:name w:val="Balloon Text"/>
    <w:basedOn w:val="Normal"/>
    <w:link w:val="BalloonTextChar"/>
    <w:uiPriority w:val="99"/>
    <w:semiHidden/>
    <w:unhideWhenUsed/>
    <w:rsid w:val="0019245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45B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9245B"/>
    <w:rPr>
      <w:b/>
      <w:bCs/>
      <w:color w:val="000000" w:themeColor="text1" w:themeShade="BF"/>
      <w:sz w:val="24"/>
      <w:szCs w:val="24"/>
    </w:rPr>
  </w:style>
  <w:style w:type="table" w:styleId="LightShading">
    <w:name w:val="Light Shading"/>
    <w:basedOn w:val="TableNormal"/>
    <w:uiPriority w:val="60"/>
    <w:rsid w:val="0019245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9245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9245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9245B"/>
    <w:rPr>
      <w:sz w:val="16"/>
      <w:szCs w:val="16"/>
    </w:rPr>
  </w:style>
  <w:style w:type="character" w:customStyle="1" w:styleId="Heading7Char">
    <w:name w:val="Heading 7 Char"/>
    <w:basedOn w:val="DefaultParagraphFont"/>
    <w:link w:val="Heading7"/>
    <w:uiPriority w:val="9"/>
    <w:rsid w:val="0019245B"/>
    <w:rPr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9245B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BodyText2Char"/>
    <w:link w:val="EndNoteBibliographyTitle"/>
    <w:rsid w:val="0019245B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9245B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BodyText2Char"/>
    <w:link w:val="EndNoteBibliography"/>
    <w:rsid w:val="0019245B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19245B"/>
    <w:rPr>
      <w:color w:val="0000FF"/>
      <w:u w:val="single"/>
    </w:rPr>
  </w:style>
  <w:style w:type="character" w:customStyle="1" w:styleId="highlight">
    <w:name w:val="highlight"/>
    <w:basedOn w:val="DefaultParagraphFont"/>
    <w:rsid w:val="0019245B"/>
  </w:style>
  <w:style w:type="character" w:styleId="LineNumber">
    <w:name w:val="line number"/>
    <w:basedOn w:val="DefaultParagraphFont"/>
    <w:uiPriority w:val="99"/>
    <w:semiHidden/>
    <w:unhideWhenUsed/>
    <w:rsid w:val="0019245B"/>
  </w:style>
  <w:style w:type="paragraph" w:styleId="BodyText">
    <w:name w:val="Body Text"/>
    <w:basedOn w:val="Normal"/>
    <w:link w:val="BodyTextChar"/>
    <w:uiPriority w:val="99"/>
    <w:unhideWhenUsed/>
    <w:rsid w:val="0019245B"/>
    <w:pPr>
      <w:widowControl/>
      <w:spacing w:line="480" w:lineRule="auto"/>
      <w:jc w:val="left"/>
    </w:pPr>
    <w:rPr>
      <w:rFonts w:cstheme="minorHAns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19245B"/>
    <w:rPr>
      <w:rFonts w:cstheme="minorHAns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9245B"/>
    <w:rPr>
      <w:i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127A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7A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7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7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7A8"/>
    <w:rPr>
      <w:b/>
      <w:bCs/>
    </w:rPr>
  </w:style>
  <w:style w:type="character" w:customStyle="1" w:styleId="fontstyle01">
    <w:name w:val="fontstyle01"/>
    <w:basedOn w:val="DefaultParagraphFont"/>
    <w:rsid w:val="00744C7F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34</Words>
  <Characters>5324</Characters>
  <Application>Microsoft Office Word</Application>
  <DocSecurity>0</DocSecurity>
  <Lines>44</Lines>
  <Paragraphs>12</Paragraphs>
  <ScaleCrop>false</ScaleCrop>
  <Company/>
  <LinksUpToDate>false</LinksUpToDate>
  <CharactersWithSpaces>6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</dc:creator>
  <cp:lastModifiedBy>Raja R</cp:lastModifiedBy>
  <cp:revision>10</cp:revision>
  <cp:lastPrinted>2018-04-03T10:03:00Z</cp:lastPrinted>
  <dcterms:created xsi:type="dcterms:W3CDTF">2022-04-11T07:20:00Z</dcterms:created>
  <dcterms:modified xsi:type="dcterms:W3CDTF">2022-10-17T09:12:00Z</dcterms:modified>
</cp:coreProperties>
</file>